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2F9BA" w14:textId="7DDCCF60" w:rsidR="00007C23" w:rsidRPr="00E25D1C" w:rsidRDefault="00F85317" w:rsidP="00CC0171">
      <w:pPr>
        <w:pStyle w:val="aa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E25D1C">
        <w:rPr>
          <w:rFonts w:ascii="Times New Roman" w:hAnsi="Times New Roman" w:cs="Times New Roman"/>
          <w:b/>
          <w:bCs/>
          <w:sz w:val="32"/>
          <w:szCs w:val="32"/>
        </w:rPr>
        <w:t>Patient Information Sheet</w:t>
      </w:r>
      <w:r w:rsidR="00843B8A" w:rsidRPr="00E25D1C">
        <w:rPr>
          <w:rFonts w:ascii="Times New Roman" w:hAnsi="Times New Roman" w:cs="Times New Roman"/>
          <w:b/>
          <w:bCs/>
          <w:sz w:val="32"/>
          <w:szCs w:val="32"/>
        </w:rPr>
        <w:t xml:space="preserve">　</w:t>
      </w:r>
      <w:r w:rsidR="00E1009E" w:rsidRPr="00E25D1C">
        <w:rPr>
          <w:rFonts w:ascii="Times New Roman" w:hAnsi="Times New Roman" w:cs="Times New Roman"/>
          <w:b/>
          <w:bCs/>
          <w:sz w:val="32"/>
          <w:szCs w:val="32"/>
        </w:rPr>
        <w:t xml:space="preserve">　</w:t>
      </w:r>
      <w:r w:rsidRPr="00E25D1C">
        <w:rPr>
          <w:rFonts w:ascii="Times New Roman" w:hAnsi="Times New Roman" w:cs="Times New Roman"/>
          <w:b/>
          <w:bCs/>
          <w:sz w:val="32"/>
          <w:szCs w:val="32"/>
          <w:u w:val="single"/>
        </w:rPr>
        <w:t>（</w:t>
      </w:r>
      <w:r w:rsidRPr="00E25D1C">
        <w:rPr>
          <w:rFonts w:ascii="Times New Roman" w:hAnsi="Times New Roman" w:cs="Times New Roman"/>
          <w:b/>
          <w:bCs/>
          <w:sz w:val="32"/>
          <w:szCs w:val="32"/>
          <w:u w:val="single"/>
        </w:rPr>
        <w:t>1</w:t>
      </w:r>
      <w:r w:rsidRPr="00E25D1C">
        <w:rPr>
          <w:rFonts w:ascii="Times New Roman" w:hAnsi="Times New Roman" w:cs="Times New Roman"/>
          <w:b/>
          <w:bCs/>
          <w:sz w:val="32"/>
          <w:szCs w:val="32"/>
          <w:u w:val="single"/>
        </w:rPr>
        <w:t>）</w:t>
      </w:r>
      <w:r w:rsidRPr="00E25D1C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date of response      /      /     </w:t>
      </w:r>
    </w:p>
    <w:p w14:paraId="6AF5E1C0" w14:textId="3DBA4512" w:rsidR="00843B8A" w:rsidRPr="00E25D1C" w:rsidRDefault="00F85317" w:rsidP="00FC618A">
      <w:pPr>
        <w:jc w:val="left"/>
        <w:rPr>
          <w:rFonts w:ascii="Times New Roman" w:eastAsia="Hiragino Kaku Gothic Pro W3" w:hAnsi="Times New Roman" w:cs="Times New Roman"/>
          <w:b/>
          <w:sz w:val="32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32"/>
          <w:szCs w:val="21"/>
        </w:rPr>
        <w:t>【</w:t>
      </w:r>
      <w:r w:rsidR="00CC0171" w:rsidRPr="00E25D1C">
        <w:rPr>
          <w:rFonts w:ascii="Times New Roman" w:eastAsia="Hiragino Kaku Gothic Pro W3" w:hAnsi="Times New Roman" w:cs="Times New Roman"/>
          <w:b/>
          <w:sz w:val="32"/>
          <w:szCs w:val="21"/>
        </w:rPr>
        <w:t>Inclusion criteria</w:t>
      </w:r>
      <w:r w:rsidRPr="00E25D1C">
        <w:rPr>
          <w:rFonts w:ascii="Times New Roman" w:eastAsia="Hiragino Kaku Gothic Pro W3" w:hAnsi="Times New Roman" w:cs="Times New Roman"/>
          <w:b/>
          <w:sz w:val="32"/>
          <w:szCs w:val="21"/>
        </w:rPr>
        <w:t>】</w:t>
      </w:r>
    </w:p>
    <w:p w14:paraId="4128064A" w14:textId="77777777" w:rsidR="007E5888" w:rsidRPr="00E25D1C" w:rsidRDefault="00F85317" w:rsidP="007E5888">
      <w:pPr>
        <w:ind w:left="7035" w:hangingChars="3350" w:hanging="7035"/>
        <w:jc w:val="left"/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(2) Did you visit the doctor for one or more of the following symptoms: fever, headache, cough</w:t>
      </w:r>
      <w:r w:rsidR="008B4170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, nasal congestion, </w:t>
      </w:r>
    </w:p>
    <w:p w14:paraId="1D2AEA60" w14:textId="77777777" w:rsidR="007E5888" w:rsidRPr="00E25D1C" w:rsidRDefault="008B4170" w:rsidP="007E5888">
      <w:pPr>
        <w:ind w:firstLineChars="150" w:firstLine="315"/>
        <w:jc w:val="left"/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sore throat.</w:t>
      </w:r>
      <w:r w:rsidR="008B689F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　　　　　　　　　　　　　　　　　　　　　　　　　　　</w:t>
      </w:r>
    </w:p>
    <w:p w14:paraId="5A999C69" w14:textId="0C61C0B7" w:rsidR="00CC0171" w:rsidRPr="00E25D1C" w:rsidRDefault="008B689F" w:rsidP="007E5888">
      <w:pPr>
        <w:ind w:leftChars="2900" w:left="7905" w:hangingChars="450" w:hanging="945"/>
        <w:jc w:val="left"/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Yes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1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）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No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0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）</w:t>
      </w:r>
    </w:p>
    <w:p w14:paraId="0DBD3D97" w14:textId="3FC8517D" w:rsidR="008B689F" w:rsidRPr="00E25D1C" w:rsidRDefault="00F85317" w:rsidP="008B689F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(3)Are your symptoms similar to those you have had before?</w:t>
      </w:r>
      <w:r w:rsidR="00F50C14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</w:t>
      </w:r>
      <w:r w:rsidR="00DD48A8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</w:t>
      </w:r>
      <w:r w:rsidR="00DD48A8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</w:t>
      </w:r>
      <w:r w:rsidR="00F50C14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</w:t>
      </w:r>
      <w:r w:rsidR="00887A12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   □Yes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1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）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No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0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）</w:t>
      </w:r>
    </w:p>
    <w:p w14:paraId="62708EA9" w14:textId="49097AB3" w:rsidR="00843B8A" w:rsidRPr="009C4857" w:rsidRDefault="00F85317" w:rsidP="008B689F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>(4)Age</w:t>
      </w: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ab/>
      </w:r>
      <w:r w:rsidR="00E1009E"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　　　　　　　　　　　　　　　　　</w:t>
      </w:r>
      <w:r w:rsidR="00DD48A8"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  </w:t>
      </w: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                 </w:t>
      </w:r>
      <w:r w:rsidRPr="009C4857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 xml:space="preserve">        </w:t>
      </w:r>
      <w:r w:rsidR="00E141E2" w:rsidRPr="009C4857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 xml:space="preserve">　</w:t>
      </w: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>years old</w:t>
      </w:r>
    </w:p>
    <w:p w14:paraId="38A34261" w14:textId="1236AEF6" w:rsidR="004F3E06" w:rsidRPr="009C4857" w:rsidRDefault="00F85317" w:rsidP="004F3E06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>(5) Is this prescription medication for you to take?</w:t>
      </w:r>
      <w:r w:rsidR="00843B8A"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　　　</w:t>
      </w: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       </w:t>
      </w:r>
      <w:r w:rsidR="00843B8A"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</w:t>
      </w:r>
      <w:r w:rsidR="00E1009E"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　</w:t>
      </w: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</w:t>
      </w: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>□Yes</w:t>
      </w: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>1</w:t>
      </w: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）　</w:t>
      </w: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>□No</w:t>
      </w: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>0</w:t>
      </w: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>）</w:t>
      </w:r>
    </w:p>
    <w:p w14:paraId="6A364792" w14:textId="0BB50850" w:rsidR="004F3E06" w:rsidRPr="00E25D1C" w:rsidRDefault="00F85317" w:rsidP="004F3E06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9C4857">
        <w:rPr>
          <w:rFonts w:ascii="Times New Roman" w:eastAsia="Hiragino Kaku Gothic Pro W3" w:hAnsi="Times New Roman" w:cs="Times New Roman"/>
          <w:b/>
          <w:sz w:val="21"/>
          <w:szCs w:val="21"/>
        </w:rPr>
        <w:t>(6)Are only drugs that relieve cold symptoms prescribed?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           </w:t>
      </w:r>
      <w:r w:rsidR="009C39FB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Yes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1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）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No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0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）</w:t>
      </w:r>
    </w:p>
    <w:p w14:paraId="25E2D7E2" w14:textId="77777777" w:rsidR="00EB5718" w:rsidRPr="00E25D1C" w:rsidRDefault="00EB5718" w:rsidP="004F3E06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</w:p>
    <w:p w14:paraId="071B87EA" w14:textId="451CFA66" w:rsidR="00EB5718" w:rsidRPr="00E25D1C" w:rsidRDefault="00F85317" w:rsidP="008B689F">
      <w:pPr>
        <w:ind w:left="11680" w:hangingChars="3650" w:hanging="11680"/>
        <w:rPr>
          <w:rFonts w:ascii="Times New Roman" w:eastAsia="Hiragino Kaku Gothic Pro W3" w:hAnsi="Times New Roman" w:cs="Times New Roman"/>
          <w:b/>
          <w:sz w:val="32"/>
          <w:szCs w:val="32"/>
        </w:rPr>
      </w:pPr>
      <w:r w:rsidRPr="00E25D1C">
        <w:rPr>
          <w:rFonts w:ascii="Times New Roman" w:eastAsia="Hiragino Kaku Gothic Pro W3" w:hAnsi="Times New Roman" w:cs="Times New Roman"/>
          <w:b/>
          <w:sz w:val="32"/>
          <w:szCs w:val="32"/>
        </w:rPr>
        <w:t>【</w:t>
      </w:r>
      <w:r w:rsidRPr="00E25D1C">
        <w:rPr>
          <w:rFonts w:ascii="Times New Roman" w:eastAsia="Hiragino Kaku Gothic Pro W3" w:hAnsi="Times New Roman" w:cs="Times New Roman"/>
          <w:b/>
          <w:sz w:val="32"/>
          <w:szCs w:val="32"/>
        </w:rPr>
        <w:t>Exclusion criteria</w:t>
      </w:r>
      <w:r w:rsidRPr="00E25D1C">
        <w:rPr>
          <w:rFonts w:ascii="Times New Roman" w:eastAsia="Hiragino Kaku Gothic Pro W3" w:hAnsi="Times New Roman" w:cs="Times New Roman"/>
          <w:b/>
          <w:sz w:val="32"/>
          <w:szCs w:val="32"/>
        </w:rPr>
        <w:t>】</w:t>
      </w:r>
    </w:p>
    <w:p w14:paraId="525DC8FD" w14:textId="3F0BDCF9" w:rsidR="00EB5718" w:rsidRPr="00E25D1C" w:rsidRDefault="00F85317" w:rsidP="008B689F">
      <w:pPr>
        <w:ind w:left="7665" w:hangingChars="3650" w:hanging="7665"/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(7) Do you have any underlying medical conditions?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  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         </w:t>
      </w:r>
      <w:r w:rsidR="009C39FB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 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Yes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1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）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No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0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）　</w:t>
      </w:r>
    </w:p>
    <w:p w14:paraId="21197C8A" w14:textId="749C3E29" w:rsidR="00EB5718" w:rsidRPr="00E25D1C" w:rsidRDefault="00F85317" w:rsidP="00EB5718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(</w:t>
      </w:r>
      <w:r w:rsidR="004F3E06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8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)</w:t>
      </w:r>
      <w:r w:rsidRPr="00E25D1C">
        <w:rPr>
          <w:rFonts w:ascii="Times New Roman" w:hAnsi="Times New Roman" w:cs="Times New Roman"/>
        </w:rPr>
        <w:t xml:space="preserve"> 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Are you pregnant or breastfeeding?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　　</w:t>
      </w:r>
      <w:r w:rsidRPr="00E25D1C">
        <w:rPr>
          <w:rFonts w:ascii="Times New Roman" w:eastAsia="Hiragino Kaku Gothic Pro W3" w:hAnsi="Times New Roman" w:cs="Times New Roman"/>
          <w:b/>
          <w:color w:val="FF0000"/>
          <w:sz w:val="21"/>
          <w:szCs w:val="21"/>
        </w:rPr>
        <w:t xml:space="preserve">　　　</w:t>
      </w:r>
      <w:r w:rsidR="004F3E06" w:rsidRPr="00E25D1C">
        <w:rPr>
          <w:rFonts w:ascii="Times New Roman" w:eastAsia="Hiragino Kaku Gothic Pro W3" w:hAnsi="Times New Roman" w:cs="Times New Roman"/>
          <w:b/>
          <w:color w:val="FF0000"/>
          <w:sz w:val="21"/>
          <w:szCs w:val="21"/>
        </w:rPr>
        <w:t xml:space="preserve">  </w:t>
      </w:r>
      <w:r w:rsidRPr="00E25D1C">
        <w:rPr>
          <w:rFonts w:ascii="Times New Roman" w:eastAsia="Hiragino Kaku Gothic Pro W3" w:hAnsi="Times New Roman" w:cs="Times New Roman"/>
          <w:b/>
          <w:color w:val="FF0000"/>
          <w:sz w:val="21"/>
          <w:szCs w:val="21"/>
        </w:rPr>
        <w:t xml:space="preserve">　　　　　　　　</w:t>
      </w:r>
      <w:r w:rsidR="009C39FB" w:rsidRPr="00E25D1C">
        <w:rPr>
          <w:rFonts w:ascii="Times New Roman" w:eastAsia="Hiragino Kaku Gothic Pro W3" w:hAnsi="Times New Roman" w:cs="Times New Roman"/>
          <w:b/>
          <w:color w:val="FF0000"/>
          <w:sz w:val="21"/>
          <w:szCs w:val="21"/>
        </w:rPr>
        <w:t xml:space="preserve">  </w:t>
      </w:r>
      <w:r w:rsidRPr="00E25D1C">
        <w:rPr>
          <w:rFonts w:ascii="Times New Roman" w:eastAsia="Hiragino Kaku Gothic Pro W3" w:hAnsi="Times New Roman" w:cs="Times New Roman"/>
          <w:b/>
          <w:color w:val="FF0000"/>
          <w:sz w:val="21"/>
          <w:szCs w:val="21"/>
        </w:rPr>
        <w:t xml:space="preserve">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Yes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1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）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No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0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）</w:t>
      </w:r>
    </w:p>
    <w:p w14:paraId="245D0F1C" w14:textId="7188A02D" w:rsidR="00EB5718" w:rsidRPr="00E25D1C" w:rsidRDefault="00F85317" w:rsidP="00EB5718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(9) Is Japanese </w:t>
      </w:r>
      <w:proofErr w:type="spellStart"/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kanpo</w:t>
      </w:r>
      <w:proofErr w:type="spellEnd"/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prescribed?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　　　　　　　　　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               □Yes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1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）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No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0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）</w:t>
      </w:r>
    </w:p>
    <w:p w14:paraId="1FBF5456" w14:textId="77777777" w:rsidR="009C39FB" w:rsidRPr="00E25D1C" w:rsidRDefault="00F85317" w:rsidP="002A4640">
      <w:pPr>
        <w:ind w:left="7665" w:hangingChars="3650" w:hanging="7665"/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(</w:t>
      </w:r>
      <w:r w:rsidR="004F3E06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10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) Are you taking any medications other than those that relieve cold symptoms on a regular basis?</w:t>
      </w:r>
      <w:r w:rsidR="00DD48A8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</w:t>
      </w:r>
      <w:r w:rsidR="00210069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　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</w:t>
      </w:r>
    </w:p>
    <w:p w14:paraId="198B8828" w14:textId="21ADB32C" w:rsidR="00895447" w:rsidRPr="00E25D1C" w:rsidRDefault="00F85317" w:rsidP="009C39FB">
      <w:pPr>
        <w:ind w:leftChars="2950" w:left="8550" w:hangingChars="700" w:hanging="1470"/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Yes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1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）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No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0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）</w:t>
      </w:r>
    </w:p>
    <w:p w14:paraId="3ECCEEA5" w14:textId="0FFF76CE" w:rsidR="00EB5718" w:rsidRPr="00E25D1C" w:rsidRDefault="00F85317" w:rsidP="00EB5718">
      <w:pPr>
        <w:rPr>
          <w:rFonts w:ascii="Times New Roman" w:eastAsia="Hiragino Kaku Gothic Pro W3" w:hAnsi="Times New Roman" w:cs="Times New Roman"/>
          <w:b/>
          <w:sz w:val="32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32"/>
          <w:szCs w:val="21"/>
        </w:rPr>
        <w:t># Remarks</w:t>
      </w:r>
    </w:p>
    <w:p w14:paraId="41E05744" w14:textId="7CF9276F" w:rsidR="00895447" w:rsidRPr="00E25D1C" w:rsidRDefault="00F85317" w:rsidP="00843B8A">
      <w:pPr>
        <w:jc w:val="left"/>
        <w:rPr>
          <w:rFonts w:ascii="Times New Roman" w:eastAsia="Hiragino Kaku Gothic Pro W3" w:hAnsi="Times New Roman" w:cs="Times New Roman"/>
          <w:bCs/>
          <w:sz w:val="21"/>
          <w:szCs w:val="21"/>
          <w:u w:val="single"/>
        </w:rPr>
      </w:pPr>
      <w:r w:rsidRPr="00E25D1C">
        <w:rPr>
          <w:rFonts w:ascii="Times New Roman" w:eastAsia="Hiragino Kaku Gothic Pro W3" w:hAnsi="Times New Roman" w:cs="Times New Roman"/>
          <w:bCs/>
          <w:sz w:val="21"/>
          <w:szCs w:val="21"/>
          <w:u w:val="single"/>
        </w:rPr>
        <w:t xml:space="preserve">　　　　　　　　　　　　　　　　　　　　　　　　　　　　</w:t>
      </w:r>
      <w:r w:rsidR="003C7C73" w:rsidRPr="00E25D1C">
        <w:rPr>
          <w:rFonts w:ascii="Times New Roman" w:eastAsia="Hiragino Kaku Gothic Pro W3" w:hAnsi="Times New Roman" w:cs="Times New Roman"/>
          <w:bCs/>
          <w:sz w:val="21"/>
          <w:szCs w:val="21"/>
          <w:u w:val="single"/>
        </w:rPr>
        <w:t xml:space="preserve">　　　　　　　　　　　　　　　　　　　　</w:t>
      </w:r>
      <w:r w:rsidRPr="00E25D1C">
        <w:rPr>
          <w:rFonts w:ascii="Times New Roman" w:eastAsia="Hiragino Kaku Gothic Pro W3" w:hAnsi="Times New Roman" w:cs="Times New Roman"/>
          <w:bCs/>
          <w:sz w:val="21"/>
          <w:szCs w:val="21"/>
          <w:u w:val="single"/>
        </w:rPr>
        <w:t xml:space="preserve">　</w:t>
      </w:r>
    </w:p>
    <w:p w14:paraId="392CD278" w14:textId="35ECEB37" w:rsidR="00843B8A" w:rsidRPr="00E25D1C" w:rsidRDefault="00F85317" w:rsidP="00843B8A">
      <w:pPr>
        <w:jc w:val="left"/>
        <w:rPr>
          <w:rFonts w:ascii="Times New Roman" w:eastAsia="Hiragino Kaku Gothic Pro W3" w:hAnsi="Times New Roman" w:cs="Times New Roman"/>
          <w:b/>
          <w:sz w:val="32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32"/>
          <w:szCs w:val="21"/>
        </w:rPr>
        <w:t>【</w:t>
      </w:r>
      <w:r w:rsidR="002A4640" w:rsidRPr="00E25D1C">
        <w:rPr>
          <w:rFonts w:ascii="Times New Roman" w:eastAsia="Hiragino Kaku Gothic Pro W3" w:hAnsi="Times New Roman" w:cs="Times New Roman"/>
          <w:b/>
          <w:sz w:val="32"/>
          <w:szCs w:val="21"/>
        </w:rPr>
        <w:t>Patient consent</w:t>
      </w:r>
      <w:r w:rsidRPr="00E25D1C">
        <w:rPr>
          <w:rFonts w:ascii="Times New Roman" w:eastAsia="Hiragino Kaku Gothic Pro W3" w:hAnsi="Times New Roman" w:cs="Times New Roman"/>
          <w:b/>
          <w:sz w:val="32"/>
          <w:szCs w:val="21"/>
        </w:rPr>
        <w:t>】</w:t>
      </w:r>
    </w:p>
    <w:p w14:paraId="40263015" w14:textId="42C063CF" w:rsidR="002A4640" w:rsidRPr="00E25D1C" w:rsidRDefault="00F85317" w:rsidP="002A4640">
      <w:pPr>
        <w:rPr>
          <w:rFonts w:ascii="Times New Roman" w:eastAsia="Hiragino Kaku Gothic Pro W3" w:hAnsi="Times New Roman" w:cs="Times New Roman"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sz w:val="21"/>
          <w:szCs w:val="21"/>
        </w:rPr>
        <w:t>Thank you for your cooperation. The patient information sheet will be collected and may be used for research on prescription medications for common cold. No individual</w:t>
      </w:r>
      <w:r w:rsidR="007E6A7E" w:rsidRPr="00E25D1C">
        <w:rPr>
          <w:rFonts w:ascii="Times New Roman" w:eastAsia="Hiragino Kaku Gothic Pro W3" w:hAnsi="Times New Roman" w:cs="Times New Roman"/>
          <w:sz w:val="21"/>
          <w:szCs w:val="21"/>
        </w:rPr>
        <w:t>’s identity</w:t>
      </w:r>
      <w:r w:rsidRPr="00E25D1C">
        <w:rPr>
          <w:rFonts w:ascii="Times New Roman" w:eastAsia="Hiragino Kaku Gothic Pro W3" w:hAnsi="Times New Roman" w:cs="Times New Roman"/>
          <w:sz w:val="21"/>
          <w:szCs w:val="21"/>
        </w:rPr>
        <w:t xml:space="preserve"> will be </w:t>
      </w:r>
      <w:r w:rsidR="007E6A7E" w:rsidRPr="00E25D1C">
        <w:rPr>
          <w:rFonts w:ascii="Times New Roman" w:eastAsia="Hiragino Kaku Gothic Pro W3" w:hAnsi="Times New Roman" w:cs="Times New Roman"/>
          <w:sz w:val="21"/>
          <w:szCs w:val="21"/>
        </w:rPr>
        <w:t xml:space="preserve">added in </w:t>
      </w:r>
      <w:r w:rsidRPr="00E25D1C">
        <w:rPr>
          <w:rFonts w:ascii="Times New Roman" w:eastAsia="Hiragino Kaku Gothic Pro W3" w:hAnsi="Times New Roman" w:cs="Times New Roman"/>
          <w:sz w:val="21"/>
          <w:szCs w:val="21"/>
        </w:rPr>
        <w:t xml:space="preserve">this questionnaire. In addition, patients will not be disadvantaged in any way by </w:t>
      </w:r>
      <w:r w:rsidR="009C1181" w:rsidRPr="00E25D1C">
        <w:rPr>
          <w:rFonts w:ascii="Times New Roman" w:eastAsia="Hiragino Kaku Gothic Pro W3" w:hAnsi="Times New Roman" w:cs="Times New Roman"/>
          <w:sz w:val="21"/>
          <w:szCs w:val="21"/>
        </w:rPr>
        <w:t xml:space="preserve">providing </w:t>
      </w:r>
      <w:r w:rsidRPr="00E25D1C">
        <w:rPr>
          <w:rFonts w:ascii="Times New Roman" w:eastAsia="Hiragino Kaku Gothic Pro W3" w:hAnsi="Times New Roman" w:cs="Times New Roman"/>
          <w:sz w:val="21"/>
          <w:szCs w:val="21"/>
        </w:rPr>
        <w:t>consent or</w:t>
      </w:r>
      <w:r w:rsidR="009C1181" w:rsidRPr="00E25D1C">
        <w:rPr>
          <w:rFonts w:ascii="Times New Roman" w:eastAsia="Hiragino Kaku Gothic Pro W3" w:hAnsi="Times New Roman" w:cs="Times New Roman"/>
          <w:sz w:val="21"/>
          <w:szCs w:val="21"/>
        </w:rPr>
        <w:t xml:space="preserve"> by</w:t>
      </w:r>
      <w:r w:rsidRPr="00E25D1C">
        <w:rPr>
          <w:rFonts w:ascii="Times New Roman" w:eastAsia="Hiragino Kaku Gothic Pro W3" w:hAnsi="Times New Roman" w:cs="Times New Roman"/>
          <w:sz w:val="21"/>
          <w:szCs w:val="21"/>
        </w:rPr>
        <w:t xml:space="preserve"> the content of the questionnaire.</w:t>
      </w:r>
    </w:p>
    <w:p w14:paraId="4C50C73E" w14:textId="6AEA4FC8" w:rsidR="002A4640" w:rsidRPr="00E25D1C" w:rsidRDefault="00F85317" w:rsidP="002A4640">
      <w:pPr>
        <w:rPr>
          <w:rFonts w:ascii="Times New Roman" w:eastAsia="Hiragino Kaku Gothic Pro W3" w:hAnsi="Times New Roman" w:cs="Times New Roman"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sz w:val="21"/>
          <w:szCs w:val="21"/>
        </w:rPr>
        <w:t xml:space="preserve">Please cooperate with this research for the development of medical science and the </w:t>
      </w:r>
      <w:r w:rsidR="00D20316" w:rsidRPr="00E25D1C">
        <w:rPr>
          <w:rFonts w:ascii="Times New Roman" w:eastAsia="Hiragino Kaku Gothic Pro W3" w:hAnsi="Times New Roman" w:cs="Times New Roman"/>
          <w:sz w:val="21"/>
          <w:szCs w:val="21"/>
        </w:rPr>
        <w:t xml:space="preserve">reduction </w:t>
      </w:r>
      <w:r w:rsidRPr="00E25D1C">
        <w:rPr>
          <w:rFonts w:ascii="Times New Roman" w:eastAsia="Hiragino Kaku Gothic Pro W3" w:hAnsi="Times New Roman" w:cs="Times New Roman"/>
          <w:sz w:val="21"/>
          <w:szCs w:val="21"/>
        </w:rPr>
        <w:t>of medical costs in Japan.</w:t>
      </w:r>
    </w:p>
    <w:p w14:paraId="433F6FAC" w14:textId="2DC3C7CD" w:rsidR="002A4640" w:rsidRPr="00E25D1C" w:rsidRDefault="00F85317" w:rsidP="002A4640">
      <w:pPr>
        <w:rPr>
          <w:rFonts w:ascii="Times New Roman" w:eastAsia="Hiragino Kaku Gothic Pro W3" w:hAnsi="Times New Roman" w:cs="Times New Roman"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(</w:t>
      </w:r>
      <w:proofErr w:type="gramStart"/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11)□</w:t>
      </w:r>
      <w:proofErr w:type="gramEnd"/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I agree to the use of my survey information.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1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）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   □I don't agree with it.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0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）</w:t>
      </w:r>
    </w:p>
    <w:p w14:paraId="46524067" w14:textId="51F87222" w:rsidR="002A4640" w:rsidRPr="00E25D1C" w:rsidRDefault="00F85317" w:rsidP="002A464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D1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p w14:paraId="6578F395" w14:textId="25DC26AF" w:rsidR="00547722" w:rsidRPr="00E25D1C" w:rsidRDefault="00F85317" w:rsidP="002A4640">
      <w:pPr>
        <w:rPr>
          <w:rFonts w:ascii="Times New Roman" w:hAnsi="Times New Roman" w:cs="Times New Roman"/>
          <w:i/>
          <w:iCs/>
        </w:rPr>
      </w:pPr>
      <w:r w:rsidRPr="00E25D1C">
        <w:rPr>
          <w:rFonts w:ascii="Times New Roman" w:hAnsi="Times New Roman" w:cs="Times New Roman"/>
          <w:i/>
          <w:iCs/>
        </w:rPr>
        <w:t xml:space="preserve">Yasuhisa </w:t>
      </w:r>
      <w:proofErr w:type="gramStart"/>
      <w:r w:rsidRPr="00E25D1C">
        <w:rPr>
          <w:rFonts w:ascii="Times New Roman" w:hAnsi="Times New Roman" w:cs="Times New Roman"/>
          <w:i/>
          <w:iCs/>
        </w:rPr>
        <w:t>Nakano ,Shimane</w:t>
      </w:r>
      <w:proofErr w:type="gramEnd"/>
      <w:r w:rsidRPr="00E25D1C">
        <w:rPr>
          <w:rFonts w:ascii="Times New Roman" w:hAnsi="Times New Roman" w:cs="Times New Roman"/>
          <w:i/>
          <w:iCs/>
        </w:rPr>
        <w:t xml:space="preserve"> University Faculty of Medicine</w:t>
      </w:r>
    </w:p>
    <w:p w14:paraId="6D3B14A2" w14:textId="09C4DB46" w:rsidR="00030B00" w:rsidRPr="00E25D1C" w:rsidRDefault="00F85317" w:rsidP="002A4640">
      <w:pPr>
        <w:rPr>
          <w:rFonts w:ascii="Times New Roman" w:eastAsia="Hiragino Kaku Gothic Pro W3" w:hAnsi="Times New Roman" w:cs="Times New Roman"/>
          <w:i/>
          <w:iCs/>
          <w:sz w:val="20"/>
          <w:szCs w:val="20"/>
        </w:rPr>
      </w:pPr>
      <w:r w:rsidRPr="00E25D1C">
        <w:rPr>
          <w:rFonts w:ascii="Times New Roman" w:hAnsi="Times New Roman" w:cs="Times New Roman"/>
          <w:i/>
          <w:iCs/>
        </w:rPr>
        <w:t xml:space="preserve">Takashi </w:t>
      </w:r>
      <w:proofErr w:type="spellStart"/>
      <w:r w:rsidRPr="00E25D1C">
        <w:rPr>
          <w:rFonts w:ascii="Times New Roman" w:hAnsi="Times New Roman" w:cs="Times New Roman"/>
          <w:i/>
          <w:iCs/>
        </w:rPr>
        <w:t>Watari</w:t>
      </w:r>
      <w:proofErr w:type="spellEnd"/>
      <w:r w:rsidRPr="00E25D1C">
        <w:rPr>
          <w:rFonts w:ascii="Times New Roman" w:hAnsi="Times New Roman" w:cs="Times New Roman"/>
          <w:i/>
          <w:iCs/>
        </w:rPr>
        <w:t xml:space="preserve"> , General Medicine Center, Shimane University</w:t>
      </w:r>
      <w:r w:rsidRPr="00E25D1C">
        <w:rPr>
          <w:rFonts w:ascii="Times New Roman" w:eastAsia="Hiragino Kaku Gothic Pro W3" w:hAnsi="Times New Roman" w:cs="Times New Roman"/>
          <w:i/>
          <w:iCs/>
          <w:sz w:val="20"/>
          <w:szCs w:val="20"/>
        </w:rPr>
        <w:t xml:space="preserve">　</w:t>
      </w:r>
    </w:p>
    <w:p w14:paraId="282045F8" w14:textId="57DBDD09" w:rsidR="00547722" w:rsidRPr="00E25D1C" w:rsidRDefault="00F85317" w:rsidP="00FC618A">
      <w:pPr>
        <w:jc w:val="left"/>
        <w:rPr>
          <w:rFonts w:ascii="Times New Roman" w:eastAsia="Hiragino Kaku Gothic Pro W3" w:hAnsi="Times New Roman" w:cs="Times New Roman"/>
          <w:i/>
          <w:iCs/>
          <w:sz w:val="20"/>
          <w:szCs w:val="20"/>
        </w:rPr>
      </w:pPr>
      <w:r w:rsidRPr="00E25D1C">
        <w:rPr>
          <w:rFonts w:ascii="Times New Roman" w:hAnsi="Times New Roman" w:cs="Times New Roman"/>
          <w:bCs/>
          <w:i/>
          <w:iCs/>
        </w:rPr>
        <w:t>Yuji Takaki</w:t>
      </w:r>
      <w:r w:rsidRPr="00E25D1C">
        <w:rPr>
          <w:rFonts w:ascii="Times New Roman" w:hAnsi="Times New Roman" w:cs="Times New Roman"/>
          <w:i/>
          <w:iCs/>
        </w:rPr>
        <w:t xml:space="preserve">, Midori </w:t>
      </w:r>
      <w:r w:rsidR="00065436" w:rsidRPr="00E25D1C">
        <w:rPr>
          <w:rFonts w:ascii="Times New Roman" w:hAnsi="Times New Roman" w:cs="Times New Roman"/>
          <w:i/>
          <w:iCs/>
        </w:rPr>
        <w:t>P</w:t>
      </w:r>
      <w:r w:rsidRPr="00E25D1C">
        <w:rPr>
          <w:rFonts w:ascii="Times New Roman" w:hAnsi="Times New Roman" w:cs="Times New Roman"/>
          <w:i/>
          <w:iCs/>
        </w:rPr>
        <w:t>harmacy Co. Ltd.</w:t>
      </w:r>
    </w:p>
    <w:p w14:paraId="1182E9F5" w14:textId="77777777" w:rsidR="009C39FB" w:rsidRPr="00E25D1C" w:rsidRDefault="009C39FB" w:rsidP="00FC618A">
      <w:pPr>
        <w:jc w:val="left"/>
        <w:rPr>
          <w:rFonts w:ascii="Times New Roman" w:eastAsia="Hiragino Kaku Gothic Pro W3" w:hAnsi="Times New Roman" w:cs="Times New Roman"/>
          <w:b/>
          <w:sz w:val="32"/>
          <w:szCs w:val="21"/>
        </w:rPr>
      </w:pPr>
    </w:p>
    <w:p w14:paraId="1006E310" w14:textId="77777777" w:rsidR="009C39FB" w:rsidRPr="00E25D1C" w:rsidRDefault="009C39FB" w:rsidP="00FC618A">
      <w:pPr>
        <w:jc w:val="left"/>
        <w:rPr>
          <w:rFonts w:ascii="Times New Roman" w:eastAsia="Hiragino Kaku Gothic Pro W3" w:hAnsi="Times New Roman" w:cs="Times New Roman"/>
          <w:b/>
          <w:sz w:val="32"/>
          <w:szCs w:val="21"/>
        </w:rPr>
      </w:pPr>
    </w:p>
    <w:p w14:paraId="47149218" w14:textId="5719D8EE" w:rsidR="00030B00" w:rsidRPr="00E25D1C" w:rsidRDefault="00F85317" w:rsidP="00FC618A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32"/>
          <w:szCs w:val="21"/>
        </w:rPr>
        <w:lastRenderedPageBreak/>
        <w:t>【</w:t>
      </w:r>
      <w:r w:rsidR="00D62EBD" w:rsidRPr="00E25D1C">
        <w:rPr>
          <w:rFonts w:ascii="Times New Roman" w:eastAsia="Hiragino Kaku Gothic Pro W3" w:hAnsi="Times New Roman" w:cs="Times New Roman"/>
          <w:b/>
          <w:sz w:val="32"/>
          <w:szCs w:val="21"/>
        </w:rPr>
        <w:t>Details of interview</w:t>
      </w:r>
      <w:r w:rsidR="009C1181" w:rsidRPr="00E25D1C">
        <w:rPr>
          <w:rFonts w:ascii="Times New Roman" w:eastAsia="Hiragino Kaku Gothic Pro W3" w:hAnsi="Times New Roman" w:cs="Times New Roman"/>
          <w:b/>
          <w:sz w:val="32"/>
          <w:szCs w:val="21"/>
        </w:rPr>
        <w:t>ee</w:t>
      </w:r>
      <w:r w:rsidR="00D62EBD" w:rsidRPr="00E25D1C">
        <w:rPr>
          <w:rFonts w:ascii="Times New Roman" w:eastAsia="Hiragino Kaku Gothic Pro W3" w:hAnsi="Times New Roman" w:cs="Times New Roman"/>
          <w:b/>
          <w:sz w:val="32"/>
          <w:szCs w:val="21"/>
        </w:rPr>
        <w:t>s</w:t>
      </w:r>
      <w:r w:rsidRPr="00E25D1C">
        <w:rPr>
          <w:rFonts w:ascii="Times New Roman" w:eastAsia="Hiragino Kaku Gothic Pro W3" w:hAnsi="Times New Roman" w:cs="Times New Roman"/>
          <w:b/>
          <w:sz w:val="32"/>
          <w:szCs w:val="21"/>
        </w:rPr>
        <w:t>】</w:t>
      </w:r>
    </w:p>
    <w:p w14:paraId="2B6C05C0" w14:textId="11C6CEEE" w:rsidR="00D14191" w:rsidRPr="00E25D1C" w:rsidRDefault="00F85317" w:rsidP="001D2234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(12) Gender</w:t>
      </w:r>
      <w:r w:rsidR="00FC618A" w:rsidRPr="00E25D1C">
        <w:rPr>
          <w:rFonts w:ascii="Times New Roman" w:eastAsia="Hiragino Kaku Gothic Pro W3" w:hAnsi="Times New Roman" w:cs="Times New Roman"/>
          <w:sz w:val="21"/>
          <w:szCs w:val="21"/>
        </w:rPr>
        <w:tab/>
      </w:r>
      <w:r w:rsidR="00FC618A" w:rsidRPr="00E25D1C">
        <w:rPr>
          <w:rFonts w:ascii="Times New Roman" w:eastAsia="Hiragino Kaku Gothic Pro W3" w:hAnsi="Times New Roman" w:cs="Times New Roman"/>
          <w:sz w:val="21"/>
          <w:szCs w:val="21"/>
        </w:rPr>
        <w:tab/>
      </w:r>
      <w:r w:rsidR="00007C23" w:rsidRPr="00E25D1C">
        <w:rPr>
          <w:rFonts w:ascii="Times New Roman" w:eastAsia="Hiragino Kaku Gothic Pro W3" w:hAnsi="Times New Roman" w:cs="Times New Roman"/>
          <w:sz w:val="21"/>
          <w:szCs w:val="21"/>
        </w:rPr>
        <w:t xml:space="preserve">　　　　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ab/>
        <w:t xml:space="preserve">  □Male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1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）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Female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0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）　</w:t>
      </w:r>
    </w:p>
    <w:p w14:paraId="3B7D5511" w14:textId="5BE1C435" w:rsidR="001D2234" w:rsidRPr="00E25D1C" w:rsidRDefault="00F85317" w:rsidP="001D2234">
      <w:pPr>
        <w:ind w:left="7665" w:hangingChars="3650" w:hanging="7665"/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(13)</w:t>
      </w:r>
      <w:r w:rsidRPr="00E25D1C">
        <w:rPr>
          <w:rFonts w:ascii="Times New Roman" w:hAnsi="Times New Roman" w:cs="Times New Roman"/>
        </w:rPr>
        <w:t xml:space="preserve"> 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Did your doctor explain it as "cold, common cold, upper respiratory </w:t>
      </w:r>
      <w:r w:rsidR="007E6A7E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tract 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infection, pharyngitis, etc."?</w:t>
      </w:r>
    </w:p>
    <w:p w14:paraId="4BB5E4ED" w14:textId="067E8783" w:rsidR="00267DB6" w:rsidRPr="00E25D1C" w:rsidRDefault="00F85317" w:rsidP="001D2234">
      <w:pPr>
        <w:ind w:leftChars="2100" w:left="8295" w:hangingChars="1550" w:hanging="3255"/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Yes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1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）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No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0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）</w:t>
      </w:r>
      <w:r w:rsidRPr="00E25D1C">
        <w:rPr>
          <w:rFonts w:ascii="Times New Roman" w:eastAsia="Hiragino Kaku Gothic Pro W3" w:hAnsi="Times New Roman" w:cs="Times New Roman"/>
          <w:b/>
          <w:bCs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bCs/>
          <w:sz w:val="21"/>
          <w:szCs w:val="21"/>
        </w:rPr>
        <w:t>contents</w:t>
      </w:r>
      <w:r w:rsidRPr="00E25D1C">
        <w:rPr>
          <w:rFonts w:ascii="Times New Roman" w:eastAsia="Hiragino Kaku Gothic Pro W3" w:hAnsi="Times New Roman" w:cs="Times New Roman"/>
          <w:b/>
          <w:bCs/>
          <w:sz w:val="21"/>
          <w:szCs w:val="21"/>
        </w:rPr>
        <w:t>）</w:t>
      </w:r>
    </w:p>
    <w:p w14:paraId="06CF3688" w14:textId="3E33EC29" w:rsidR="00FC618A" w:rsidRPr="00E25D1C" w:rsidRDefault="00F85317" w:rsidP="0005775F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  <w:r w:rsidRPr="00915C56">
        <w:rPr>
          <w:rFonts w:ascii="Cambria Math" w:eastAsia="ＭＳ 明朝" w:hAnsi="Cambria Math" w:cs="Cambria Math" w:hint="eastAsia"/>
          <w:b/>
          <w:sz w:val="21"/>
          <w:szCs w:val="21"/>
        </w:rPr>
        <w:t>◇</w:t>
      </w:r>
      <w:r w:rsidR="001B7C74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What are your symptoms today?</w:t>
      </w:r>
      <w:r w:rsidR="001B7C74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</w:t>
      </w:r>
      <w:r w:rsidRPr="00E25D1C">
        <w:rPr>
          <w:rFonts w:ascii="Times New Roman" w:eastAsia="Hiragino Kaku Gothic Pro W3" w:hAnsi="Times New Roman" w:cs="Times New Roman"/>
          <w:sz w:val="21"/>
          <w:szCs w:val="21"/>
        </w:rPr>
        <w:t xml:space="preserve">　　</w:t>
      </w:r>
    </w:p>
    <w:tbl>
      <w:tblPr>
        <w:tblW w:w="97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1"/>
        <w:gridCol w:w="5245"/>
      </w:tblGrid>
      <w:tr w:rsidR="00AD09FF" w:rsidRPr="00E25D1C" w14:paraId="0FFDE4AD" w14:textId="6A08C290" w:rsidTr="001B7C74">
        <w:trPr>
          <w:trHeight w:val="353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A31119" w14:textId="2592B4EA" w:rsidR="00F15A01" w:rsidRPr="00E25D1C" w:rsidRDefault="00F85317" w:rsidP="0005775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E25D1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Patient's symptom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DD3C374" w14:textId="15B78491" w:rsidR="00F15A01" w:rsidRPr="00E25D1C" w:rsidRDefault="00F85317" w:rsidP="003A06B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E25D1C">
              <w:rPr>
                <w:rFonts w:ascii="Segoe UI Emoji" w:eastAsia="游ゴシック" w:hAnsi="Segoe UI Emoji" w:cs="Segoe UI Emoji"/>
                <w:kern w:val="0"/>
                <w:sz w:val="22"/>
                <w:szCs w:val="22"/>
              </w:rPr>
              <w:t>◽</w:t>
            </w:r>
            <w:r w:rsidRPr="00E25D1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️</w:t>
            </w:r>
            <w:r w:rsidRPr="00E25D1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Please check.</w:t>
            </w:r>
            <w:r w:rsidRPr="00E25D1C">
              <w:rPr>
                <w:rFonts w:ascii="Segoe UI Emoji" w:eastAsia="游ゴシック" w:hAnsi="Segoe UI Emoji" w:cs="Segoe UI Emoji"/>
                <w:kern w:val="0"/>
                <w:sz w:val="22"/>
                <w:szCs w:val="22"/>
              </w:rPr>
              <w:t>✔</w:t>
            </w:r>
            <w:r w:rsidRPr="00E25D1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︎</w:t>
            </w:r>
            <w:r w:rsidRPr="00E25D1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）</w:t>
            </w:r>
          </w:p>
        </w:tc>
      </w:tr>
      <w:tr w:rsidR="00AD09FF" w:rsidRPr="00E25D1C" w14:paraId="179F1532" w14:textId="0DE279B7" w:rsidTr="001B7C74">
        <w:trPr>
          <w:trHeight w:val="353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A88C8" w14:textId="5EEACDAB" w:rsidR="00F15A01" w:rsidRPr="00E25D1C" w:rsidRDefault="00F85317" w:rsidP="001B7C7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14) Runny no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9E2284" w14:textId="12142351" w:rsidR="00F15A01" w:rsidRPr="00E25D1C" w:rsidRDefault="00F85317" w:rsidP="001B7C74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Yes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1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 xml:space="preserve">）　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No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）</w:t>
            </w:r>
          </w:p>
        </w:tc>
      </w:tr>
      <w:tr w:rsidR="00AD09FF" w:rsidRPr="00E25D1C" w14:paraId="6B5DF34D" w14:textId="50A1345D" w:rsidTr="001B7C74">
        <w:trPr>
          <w:trHeight w:val="353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FCE093" w14:textId="73990ADE" w:rsidR="00F15A01" w:rsidRPr="00E25D1C" w:rsidRDefault="00F85317" w:rsidP="001B7C7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15) Nasal congest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405733" w14:textId="299BA249" w:rsidR="00F15A01" w:rsidRPr="00E25D1C" w:rsidRDefault="00F85317" w:rsidP="001B7C74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Yes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1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 xml:space="preserve">）　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No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）</w:t>
            </w:r>
          </w:p>
        </w:tc>
      </w:tr>
      <w:tr w:rsidR="00AD09FF" w:rsidRPr="00E25D1C" w14:paraId="37E5C32C" w14:textId="0A7AF282" w:rsidTr="001B7C74">
        <w:trPr>
          <w:trHeight w:val="353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4BBE85" w14:textId="45C577F1" w:rsidR="00F15A01" w:rsidRPr="00E25D1C" w:rsidRDefault="00F85317" w:rsidP="001B7C7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16) Sneezing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D8BD60" w14:textId="52AD856A" w:rsidR="00F15A01" w:rsidRPr="00E25D1C" w:rsidRDefault="00F85317" w:rsidP="001B7C74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Yes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1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 xml:space="preserve">）　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No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）</w:t>
            </w:r>
          </w:p>
        </w:tc>
      </w:tr>
      <w:tr w:rsidR="00AD09FF" w:rsidRPr="00E25D1C" w14:paraId="69E1E11F" w14:textId="4C066A3B" w:rsidTr="00114068">
        <w:trPr>
          <w:trHeight w:val="353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1496E8" w14:textId="2F8362DF" w:rsidR="00F15A01" w:rsidRPr="00E25D1C" w:rsidRDefault="00F85317" w:rsidP="001B7C7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17) Cough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EE1D2C" w14:textId="65E40481" w:rsidR="00F15A01" w:rsidRPr="00E25D1C" w:rsidRDefault="00F85317" w:rsidP="00F15A01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Yes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1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 xml:space="preserve">）　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No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）</w:t>
            </w:r>
          </w:p>
        </w:tc>
      </w:tr>
      <w:tr w:rsidR="00AD09FF" w:rsidRPr="00E25D1C" w14:paraId="5A895D99" w14:textId="2FA07E0C" w:rsidTr="00114068">
        <w:trPr>
          <w:trHeight w:val="353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7FB013" w14:textId="6E664615" w:rsidR="00F15A01" w:rsidRPr="00E25D1C" w:rsidRDefault="00F85317" w:rsidP="001B7C7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18) Phlegm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9281C6" w14:textId="2C8005F7" w:rsidR="00F15A01" w:rsidRPr="00E25D1C" w:rsidRDefault="00F85317" w:rsidP="001B7C74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Yes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1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 xml:space="preserve">）　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No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）</w:t>
            </w:r>
          </w:p>
        </w:tc>
      </w:tr>
      <w:tr w:rsidR="00AD09FF" w:rsidRPr="00E25D1C" w14:paraId="59691062" w14:textId="001F31B0" w:rsidTr="00114068">
        <w:trPr>
          <w:trHeight w:val="353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C760D4" w14:textId="6692FD27" w:rsidR="00F15A01" w:rsidRPr="00E25D1C" w:rsidRDefault="00F85317" w:rsidP="00D600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(19) Fever (If your answer is "Yes", please </w:t>
            </w:r>
            <w:proofErr w:type="gramStart"/>
            <w:r w:rsidRPr="00E25D1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ndicate</w:t>
            </w:r>
            <w:proofErr w:type="gramEnd"/>
            <w:r w:rsidRPr="00E25D1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the temperature)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1F9EAD" w14:textId="213578E1" w:rsidR="001B7C74" w:rsidRPr="00E25D1C" w:rsidRDefault="00F85317" w:rsidP="0003777A">
            <w:pPr>
              <w:widowControl/>
              <w:ind w:firstLineChars="100" w:firstLine="210"/>
              <w:jc w:val="left"/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Yes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1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）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→</w:t>
            </w:r>
            <w:r w:rsidRPr="00E25D1C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 xml:space="preserve">（　　　</w:t>
            </w:r>
            <w:r w:rsidRPr="00E25D1C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℃</w:t>
            </w:r>
            <w:r w:rsidRPr="00E25D1C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）</w:t>
            </w:r>
          </w:p>
          <w:p w14:paraId="2CDA9A95" w14:textId="04170F9E" w:rsidR="00F15A01" w:rsidRPr="00E25D1C" w:rsidRDefault="00F85317" w:rsidP="0003777A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No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）</w:t>
            </w:r>
          </w:p>
        </w:tc>
      </w:tr>
      <w:tr w:rsidR="00AD09FF" w:rsidRPr="00E25D1C" w14:paraId="028A42B4" w14:textId="71417168" w:rsidTr="00114068">
        <w:trPr>
          <w:trHeight w:val="353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7D4AC7" w14:textId="445F30B9" w:rsidR="00F15A01" w:rsidRPr="00E25D1C" w:rsidRDefault="00F85317" w:rsidP="001B7C7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20) Headach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AA54F6" w14:textId="4224BBDC" w:rsidR="00F15A01" w:rsidRPr="00E25D1C" w:rsidRDefault="00F85317" w:rsidP="00F15A01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Yes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1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 xml:space="preserve">）　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No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）</w:t>
            </w:r>
          </w:p>
        </w:tc>
      </w:tr>
      <w:tr w:rsidR="00AD09FF" w:rsidRPr="00E25D1C" w14:paraId="73A036E7" w14:textId="3C708717" w:rsidTr="001B7C74">
        <w:trPr>
          <w:trHeight w:val="396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DA4FF" w14:textId="33B9EEE4" w:rsidR="00F15A01" w:rsidRPr="00E25D1C" w:rsidRDefault="00F85317" w:rsidP="0089544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21) Fatigu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1F878F" w14:textId="1647C1D0" w:rsidR="00F15A01" w:rsidRPr="00E25D1C" w:rsidRDefault="00F85317" w:rsidP="00F15A01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Yes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1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 xml:space="preserve">）　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No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）</w:t>
            </w:r>
          </w:p>
        </w:tc>
      </w:tr>
      <w:tr w:rsidR="00AD09FF" w:rsidRPr="00E25D1C" w14:paraId="7FF9B121" w14:textId="1BF0EEFA" w:rsidTr="001B7C74">
        <w:trPr>
          <w:trHeight w:val="323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73530" w14:textId="45533B1B" w:rsidR="00F15A01" w:rsidRPr="00E25D1C" w:rsidRDefault="00F85317" w:rsidP="00D600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22) Abdominal pai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705F02" w14:textId="59E308B3" w:rsidR="00F15A01" w:rsidRPr="00E25D1C" w:rsidRDefault="00F85317" w:rsidP="0003777A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Yes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1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 xml:space="preserve">）　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No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）</w:t>
            </w:r>
          </w:p>
        </w:tc>
      </w:tr>
      <w:tr w:rsidR="00AD09FF" w:rsidRPr="00E25D1C" w14:paraId="07E2C28A" w14:textId="77777777" w:rsidTr="00114068">
        <w:trPr>
          <w:trHeight w:val="323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2DC0E2" w14:textId="682A0A8D" w:rsidR="00895447" w:rsidRPr="00E25D1C" w:rsidRDefault="00F85317" w:rsidP="0003777A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E25D1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(23)</w:t>
            </w:r>
            <w:r w:rsidR="00D6005E" w:rsidRPr="00E25D1C">
              <w:rPr>
                <w:rFonts w:ascii="Times New Roman" w:hAnsi="Times New Roman" w:cs="Times New Roman"/>
              </w:rPr>
              <w:t xml:space="preserve"> </w:t>
            </w:r>
            <w:r w:rsidR="00D6005E" w:rsidRPr="00E25D1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Sore throat</w:t>
            </w:r>
            <w:r w:rsidR="00D22FAF" w:rsidRPr="00E25D1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、</w:t>
            </w:r>
            <w:r w:rsidR="00D6005E" w:rsidRPr="00E25D1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dysphagia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4D69DA" w14:textId="3F216F5A" w:rsidR="00895447" w:rsidRPr="00E25D1C" w:rsidRDefault="00F85317" w:rsidP="001B7C74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 w:cs="Times New Roman"/>
                <w:bCs/>
                <w:color w:val="FF0000"/>
                <w:kern w:val="0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</w:t>
            </w:r>
            <w:r w:rsidR="00D6005E"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Both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="00D6005E"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2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）</w:t>
            </w:r>
            <w:r w:rsidR="00841718"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 xml:space="preserve">　</w:t>
            </w:r>
            <w:r w:rsidR="00D6005E"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 xml:space="preserve">□Only Sore throat(1) </w:t>
            </w:r>
            <w:r w:rsidR="000E35DB" w:rsidRPr="00E25D1C">
              <w:rPr>
                <w:rFonts w:ascii="Times New Roman" w:eastAsia="Hiragino Kaku Gothic Pro W3" w:hAnsi="Times New Roman" w:cs="Times New Roman" w:hint="eastAsia"/>
                <w:b/>
                <w:sz w:val="21"/>
                <w:szCs w:val="21"/>
              </w:rPr>
              <w:t xml:space="preserve">　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No</w:t>
            </w:r>
            <w:r w:rsidR="00D6005E"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n</w:t>
            </w:r>
            <w:r w:rsidR="00841718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e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）</w:t>
            </w:r>
          </w:p>
        </w:tc>
      </w:tr>
      <w:tr w:rsidR="00AD09FF" w:rsidRPr="00E25D1C" w14:paraId="3E2857C8" w14:textId="52E0F916" w:rsidTr="001B7C74">
        <w:trPr>
          <w:trHeight w:val="323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D444A" w14:textId="6A4D1063" w:rsidR="00F15A01" w:rsidRPr="00E25D1C" w:rsidRDefault="00F85317" w:rsidP="00037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24) Other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0183C0" w14:textId="0711BA40" w:rsidR="00F15A01" w:rsidRPr="00E25D1C" w:rsidRDefault="00F85317" w:rsidP="0003777A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Yes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1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 xml:space="preserve">）　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□No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b/>
                <w:sz w:val="21"/>
                <w:szCs w:val="21"/>
              </w:rPr>
              <w:t>）</w:t>
            </w:r>
          </w:p>
        </w:tc>
      </w:tr>
    </w:tbl>
    <w:p w14:paraId="64B60A06" w14:textId="77777777" w:rsidR="00F50C14" w:rsidRPr="00E25D1C" w:rsidRDefault="00F50C14" w:rsidP="0005775F">
      <w:pPr>
        <w:jc w:val="left"/>
        <w:rPr>
          <w:rFonts w:ascii="Times New Roman" w:eastAsia="Hiragino Kaku Gothic Pro W3" w:hAnsi="Times New Roman" w:cs="Times New Roman"/>
          <w:b/>
          <w:sz w:val="21"/>
          <w:szCs w:val="21"/>
        </w:rPr>
      </w:pPr>
    </w:p>
    <w:p w14:paraId="4E87B07A" w14:textId="6CC0E8EA" w:rsidR="00EB06FA" w:rsidRPr="00E25D1C" w:rsidRDefault="00F85317" w:rsidP="0005775F">
      <w:pPr>
        <w:jc w:val="left"/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(25)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How many days have the above symptoms been present?</w:t>
      </w:r>
      <w:r w:rsidR="006A4D98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　　</w:t>
      </w:r>
      <w:r w:rsidR="0085355F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</w:t>
      </w:r>
      <w:r w:rsidR="009C1181" w:rsidRPr="00E25D1C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>approx.</w:t>
      </w:r>
      <w:r w:rsidR="0085355F" w:rsidRPr="00E25D1C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 xml:space="preserve">　</w:t>
      </w:r>
      <w:r w:rsidR="00D22FAF" w:rsidRPr="00E25D1C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 xml:space="preserve">　</w:t>
      </w:r>
      <w:r w:rsidR="0005775F" w:rsidRPr="00E25D1C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 xml:space="preserve">　</w:t>
      </w:r>
      <w:r w:rsidR="00080767" w:rsidRPr="00E25D1C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 xml:space="preserve">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>days</w:t>
      </w:r>
    </w:p>
    <w:p w14:paraId="1489E93B" w14:textId="41FFDE38" w:rsidR="001E38AF" w:rsidRPr="00E25D1C" w:rsidRDefault="00F85317" w:rsidP="001E38AF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(26)</w:t>
      </w:r>
      <w:r w:rsidRPr="00E25D1C">
        <w:rPr>
          <w:rFonts w:ascii="Times New Roman" w:hAnsi="Times New Roman" w:cs="Times New Roman"/>
        </w:rPr>
        <w:t xml:space="preserve">  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Do you have any allergies?</w:t>
      </w:r>
      <w:r w:rsidR="00EB06FA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      </w:t>
      </w:r>
      <w:r w:rsidR="00EB06FA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</w:t>
      </w:r>
      <w:r w:rsidR="00E03A83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Yes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1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）</w:t>
      </w:r>
      <w:r w:rsidRPr="00E25D1C">
        <w:rPr>
          <w:rFonts w:ascii="Times New Roman" w:eastAsia="Hiragino Kaku Gothic Pro W3" w:hAnsi="Times New Roman" w:cs="Times New Roman"/>
          <w:b/>
          <w:bCs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bCs/>
          <w:sz w:val="21"/>
          <w:szCs w:val="21"/>
        </w:rPr>
        <w:t>contents</w:t>
      </w:r>
      <w:r w:rsidRPr="00E25D1C">
        <w:rPr>
          <w:rFonts w:ascii="Times New Roman" w:eastAsia="Hiragino Kaku Gothic Pro W3" w:hAnsi="Times New Roman" w:cs="Times New Roman"/>
          <w:b/>
          <w:bCs/>
          <w:sz w:val="21"/>
          <w:szCs w:val="21"/>
        </w:rPr>
        <w:t xml:space="preserve">　　　　　　</w:t>
      </w:r>
      <w:r w:rsidRPr="00E25D1C">
        <w:rPr>
          <w:rFonts w:ascii="Times New Roman" w:eastAsia="Hiragino Kaku Gothic Pro W3" w:hAnsi="Times New Roman" w:cs="Times New Roman"/>
          <w:b/>
          <w:bCs/>
          <w:sz w:val="21"/>
          <w:szCs w:val="21"/>
        </w:rPr>
        <w:t xml:space="preserve">   </w:t>
      </w:r>
      <w:r w:rsidRPr="00E25D1C">
        <w:rPr>
          <w:rFonts w:ascii="Times New Roman" w:eastAsia="Hiragino Kaku Gothic Pro W3" w:hAnsi="Times New Roman" w:cs="Times New Roman"/>
          <w:b/>
          <w:bCs/>
          <w:sz w:val="21"/>
          <w:szCs w:val="21"/>
        </w:rPr>
        <w:t>）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No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0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）</w:t>
      </w:r>
    </w:p>
    <w:p w14:paraId="25771321" w14:textId="2317F08D" w:rsidR="0003777A" w:rsidRPr="00E25D1C" w:rsidRDefault="00F85317" w:rsidP="0003777A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  <w:r w:rsidRPr="00E25D1C">
        <w:rPr>
          <w:rFonts w:ascii="Times New Roman" w:hAnsi="Times New Roman" w:cs="Times New Roman"/>
          <w:b/>
          <w:bCs/>
          <w:sz w:val="21"/>
          <w:szCs w:val="21"/>
        </w:rPr>
        <w:t>(27)</w:t>
      </w:r>
      <w:r w:rsidRPr="00E25D1C">
        <w:rPr>
          <w:rFonts w:ascii="Times New Roman" w:hAnsi="Times New Roman" w:cs="Times New Roman"/>
        </w:rPr>
        <w:t xml:space="preserve"> </w:t>
      </w:r>
      <w:r w:rsidRPr="00E25D1C">
        <w:rPr>
          <w:rFonts w:ascii="Times New Roman" w:hAnsi="Times New Roman" w:cs="Times New Roman"/>
          <w:b/>
          <w:bCs/>
          <w:sz w:val="21"/>
          <w:szCs w:val="21"/>
        </w:rPr>
        <w:t xml:space="preserve"> Do you smoke?</w:t>
      </w:r>
      <w:r w:rsidRPr="00E25D1C">
        <w:rPr>
          <w:rFonts w:ascii="Times New Roman" w:hAnsi="Times New Roman" w:cs="Times New Roman"/>
          <w:b/>
          <w:bCs/>
          <w:sz w:val="21"/>
          <w:szCs w:val="21"/>
        </w:rPr>
        <w:t xml:space="preserve">　</w:t>
      </w:r>
      <w:r w:rsidR="00E03A83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Yes</w:t>
      </w:r>
      <w:r w:rsidR="00E03A83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="00E03A83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1</w:t>
      </w:r>
      <w:r w:rsidR="00E03A83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）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→ ( 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 xml:space="preserve">  </w:t>
      </w:r>
      <w:r w:rsidR="00D22FAF" w:rsidRPr="00E25D1C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 xml:space="preserve">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 xml:space="preserve"> </w:t>
      </w:r>
      <w:r w:rsidR="0063302D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cigarettes a day</w:t>
      </w:r>
      <w:r w:rsidR="00823E94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for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 xml:space="preserve">  </w:t>
      </w:r>
      <w:r w:rsidR="00D22FAF" w:rsidRPr="00E25D1C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 xml:space="preserve">　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 xml:space="preserve">   </w:t>
      </w:r>
      <w:r w:rsidR="00823E94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years</w:t>
      </w:r>
      <w:r w:rsidR="0063302D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</w:t>
      </w:r>
      <w:r w:rsidR="00823E94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# 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Pack</w:t>
      </w:r>
      <w:r w:rsidR="00921636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s </w:t>
      </w: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Year</w:t>
      </w:r>
      <w:r w:rsidR="00823E94" w:rsidRPr="00E25D1C">
        <w:rPr>
          <w:rFonts w:ascii="Times New Roman" w:eastAsia="Hiragino Kaku Gothic Pro W3" w:hAnsi="Times New Roman" w:cs="Times New Roman"/>
          <w:b/>
          <w:sz w:val="21"/>
          <w:szCs w:val="21"/>
          <w:u w:val="single"/>
        </w:rPr>
        <w:t xml:space="preserve">           )</w:t>
      </w:r>
    </w:p>
    <w:p w14:paraId="37F11194" w14:textId="16C84929" w:rsidR="006743C4" w:rsidRPr="00E25D1C" w:rsidRDefault="00F85317" w:rsidP="00487B4B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 </w:t>
      </w:r>
      <w:r w:rsidR="0003777A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 xml:space="preserve">　　　　　　　　　　</w:t>
      </w:r>
      <w:r w:rsidR="00E03A83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□No</w:t>
      </w:r>
      <w:r w:rsidR="00E03A83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（</w:t>
      </w:r>
      <w:r w:rsidR="00E03A83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0</w:t>
      </w:r>
      <w:r w:rsidR="00E03A83" w:rsidRPr="00E25D1C">
        <w:rPr>
          <w:rFonts w:ascii="Times New Roman" w:eastAsia="Hiragino Kaku Gothic Pro W3" w:hAnsi="Times New Roman" w:cs="Times New Roman"/>
          <w:b/>
          <w:sz w:val="21"/>
          <w:szCs w:val="21"/>
        </w:rPr>
        <w:t>）</w:t>
      </w:r>
    </w:p>
    <w:p w14:paraId="6D2EC690" w14:textId="2C075B7F" w:rsidR="00C94A1D" w:rsidRPr="00E25D1C" w:rsidRDefault="00C94A1D" w:rsidP="00487B4B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</w:p>
    <w:p w14:paraId="314DD794" w14:textId="12540456" w:rsidR="00A3643D" w:rsidRPr="00E25D1C" w:rsidRDefault="00A3643D" w:rsidP="00487B4B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</w:p>
    <w:p w14:paraId="3C371A3B" w14:textId="28F60BBF" w:rsidR="00A3643D" w:rsidRPr="00E25D1C" w:rsidRDefault="00A3643D" w:rsidP="00487B4B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</w:p>
    <w:p w14:paraId="022D6EB7" w14:textId="23FD0B2B" w:rsidR="00A3643D" w:rsidRPr="00E25D1C" w:rsidRDefault="00A3643D" w:rsidP="00487B4B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</w:p>
    <w:p w14:paraId="3DA23C4D" w14:textId="096A4473" w:rsidR="00A3643D" w:rsidRPr="00E25D1C" w:rsidRDefault="00A3643D" w:rsidP="00487B4B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</w:p>
    <w:p w14:paraId="4CD0935E" w14:textId="77777777" w:rsidR="0063302D" w:rsidRPr="00E25D1C" w:rsidRDefault="0063302D" w:rsidP="00487B4B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</w:p>
    <w:p w14:paraId="00BA6C7D" w14:textId="1CAB74D3" w:rsidR="00A3643D" w:rsidRPr="00E25D1C" w:rsidRDefault="00A3643D" w:rsidP="00487B4B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</w:p>
    <w:p w14:paraId="78AD8EB4" w14:textId="3548773E" w:rsidR="0063302D" w:rsidRPr="00E25D1C" w:rsidRDefault="0063302D" w:rsidP="00487B4B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</w:p>
    <w:p w14:paraId="38135612" w14:textId="77777777" w:rsidR="0063302D" w:rsidRPr="00E25D1C" w:rsidRDefault="0063302D" w:rsidP="00487B4B">
      <w:pPr>
        <w:rPr>
          <w:rFonts w:ascii="Times New Roman" w:eastAsia="Hiragino Kaku Gothic Pro W3" w:hAnsi="Times New Roman" w:cs="Times New Roman"/>
          <w:b/>
          <w:sz w:val="21"/>
          <w:szCs w:val="21"/>
        </w:rPr>
      </w:pPr>
    </w:p>
    <w:p w14:paraId="29069923" w14:textId="3A039ADA" w:rsidR="000E0E94" w:rsidRPr="00E25D1C" w:rsidRDefault="00F85317" w:rsidP="00292740">
      <w:pPr>
        <w:jc w:val="left"/>
        <w:rPr>
          <w:rFonts w:ascii="Times New Roman" w:eastAsia="Hiragino Kaku Gothic Pro W3" w:hAnsi="Times New Roman" w:cs="Times New Roman"/>
          <w:b/>
          <w:sz w:val="32"/>
          <w:szCs w:val="32"/>
        </w:rPr>
      </w:pPr>
      <w:r w:rsidRPr="00E25D1C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lastRenderedPageBreak/>
        <w:t>【</w:t>
      </w:r>
      <w:r w:rsidR="00AC490B" w:rsidRPr="00E25D1C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>D</w:t>
      </w:r>
      <w:r w:rsidR="00BE4FBA" w:rsidRPr="00E25D1C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>etail</w:t>
      </w:r>
      <w:r w:rsidR="00AC490B" w:rsidRPr="00E25D1C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>s</w:t>
      </w:r>
      <w:r w:rsidR="00BE4FBA" w:rsidRPr="00E25D1C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 xml:space="preserve"> of medication</w:t>
      </w:r>
      <w:r w:rsidRPr="00E25D1C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>】</w:t>
      </w:r>
      <w:r w:rsidRPr="00E25D1C">
        <w:rPr>
          <w:rFonts w:ascii="Times New Roman" w:eastAsia="Hiragino Kaku Gothic Pro W3" w:hAnsi="Times New Roman" w:cs="Times New Roman"/>
          <w:b/>
          <w:sz w:val="32"/>
          <w:szCs w:val="32"/>
        </w:rPr>
        <w:t xml:space="preserve">  </w:t>
      </w:r>
      <w:r w:rsidRPr="00E25D1C">
        <w:rPr>
          <w:rFonts w:ascii="Times New Roman" w:eastAsia="Hiragino Kaku Gothic Pro W3" w:hAnsi="Times New Roman" w:cs="Times New Roman"/>
          <w:b/>
          <w:sz w:val="32"/>
          <w:szCs w:val="32"/>
        </w:rPr>
        <w:t xml:space="preserve">　</w:t>
      </w:r>
      <w:r w:rsidR="00D22FAF" w:rsidRPr="00E25D1C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　</w:t>
      </w:r>
      <w:r w:rsidR="00BE4FBA" w:rsidRPr="00E25D1C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date     /      /     </w:t>
      </w:r>
    </w:p>
    <w:tbl>
      <w:tblPr>
        <w:tblpPr w:leftFromText="142" w:rightFromText="142" w:vertAnchor="text" w:horzAnchor="margin" w:tblpX="-152" w:tblpY="507"/>
        <w:tblW w:w="104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2118"/>
        <w:gridCol w:w="9"/>
        <w:gridCol w:w="2409"/>
        <w:gridCol w:w="1134"/>
        <w:gridCol w:w="2126"/>
      </w:tblGrid>
      <w:tr w:rsidR="00AD09FF" w:rsidRPr="00E25D1C" w14:paraId="444F9FAA" w14:textId="77777777" w:rsidTr="00AC6D54">
        <w:trPr>
          <w:trHeight w:val="64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477D02" w14:textId="063DBD91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dication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7939722" w14:textId="29C1C890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fect or mechanism</w:t>
            </w:r>
          </w:p>
        </w:tc>
        <w:tc>
          <w:tcPr>
            <w:tcW w:w="2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419D249" w14:textId="7C34F41C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Pr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DA519AD" w14:textId="4E13A836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Standar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ADD0216" w14:textId="7777777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Number of days and frequency of medication</w:t>
            </w:r>
          </w:p>
          <w:p w14:paraId="41D6F5E9" w14:textId="7BA5D869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Dosage</w:t>
            </w:r>
          </w:p>
        </w:tc>
      </w:tr>
      <w:tr w:rsidR="00AD09FF" w:rsidRPr="00E25D1C" w14:paraId="69E68DCD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AD16E6" w14:textId="3E1FFA60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PL combination </w:t>
            </w:r>
            <w:proofErr w:type="spellStart"/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garanukes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543CBD" w14:textId="5E834DC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Multi-ingredient cold medication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AAE791" w14:textId="6E4BBC5B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827567" w14:textId="6A85F2EE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DEAE16" w14:textId="2FC588AD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D09FF" w:rsidRPr="00E25D1C" w14:paraId="5E48B5DB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3B7AE2" w14:textId="6BD509D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SG combination </w:t>
            </w:r>
            <w:proofErr w:type="spellStart"/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garanukes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E61E2B" w14:textId="4819241F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ntifebrile, analgesic, and anti-inflammatory drug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20514E" w14:textId="078B99D9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DBF693" w14:textId="3C4713A7" w:rsidR="00AC6D54" w:rsidRPr="00E25D1C" w:rsidRDefault="00AC6D54" w:rsidP="00AC6D54">
            <w:pPr>
              <w:widowControl/>
              <w:ind w:left="180" w:hangingChars="100" w:hanging="180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8F4C0F" w14:textId="77777777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58E60478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331DF5" w14:textId="2B689B6B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val="en"/>
              </w:rPr>
              <w:t>Carbocisteine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112575" w14:textId="1199D27B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Expectorant drug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D6D118" w14:textId="552C7872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206C85" w14:textId="0F53EAC9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F00C3F" w14:textId="30C7AE03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163A5F8E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466649" w14:textId="1EEA7B0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Bromhexin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CEA735" w14:textId="26159D5C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Expectorant drug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F167EE" w14:textId="26429423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2D00D6" w14:textId="659BF389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85D061" w14:textId="4B72213D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21378E0F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146445" w14:textId="42161B3F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mbroxol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578CB2" w14:textId="6339C1A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Expectorant drug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BD7C80" w14:textId="39C713B0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5E33AA" w14:textId="21B6F805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F0A938" w14:textId="77777777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1976472A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2B340E" w14:textId="69EEE926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Chlorpheniramin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78FC17" w14:textId="375865F4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H1 receptor </w:t>
            </w:r>
            <w:proofErr w:type="gramStart"/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ntagonist(</w:t>
            </w:r>
            <w:proofErr w:type="gramEnd"/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First-generation)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6BD3B2" w14:textId="4BA30194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A54F99" w14:textId="041E0A4D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EB64D7" w14:textId="1B613EDD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129FCBDE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39990C" w14:textId="0D73579C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Loratadine</w:t>
            </w:r>
          </w:p>
          <w:p w14:paraId="00B11BBC" w14:textId="7777777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Levocetirizine</w:t>
            </w:r>
          </w:p>
          <w:p w14:paraId="25819B85" w14:textId="7351A691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ipolazine</w:t>
            </w:r>
            <w:proofErr w:type="spellEnd"/>
          </w:p>
          <w:p w14:paraId="7837F4D6" w14:textId="7777777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Oxatomide</w:t>
            </w:r>
          </w:p>
          <w:p w14:paraId="6DE575FF" w14:textId="15B8B1F0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Bepotastine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ECA376" w14:textId="47807B28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H1 receptor </w:t>
            </w:r>
            <w:proofErr w:type="gramStart"/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ntagonist(</w:t>
            </w:r>
            <w:r w:rsidRPr="00E25D1C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 Second</w:t>
            </w:r>
            <w:proofErr w:type="gramEnd"/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generation)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47A808" w14:textId="2701990E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05FD4B" w14:textId="6AD551BD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D2FD8A" w14:textId="77777777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2027327F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3F9BCA" w14:textId="1E700044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ranlukast</w:t>
            </w:r>
            <w:proofErr w:type="spellEnd"/>
          </w:p>
          <w:p w14:paraId="6994C550" w14:textId="6F486381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Montelukast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626A9A" w14:textId="03597AAB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Leukotoluene</w:t>
            </w:r>
            <w:proofErr w:type="spellEnd"/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receptor antagonist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A055EF" w14:textId="1AC397AA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0D904E" w14:textId="69024EE4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660269" w14:textId="77777777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55A45" w:rsidRPr="00E25D1C" w14:paraId="28CF094D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3CABD0" w14:textId="7E87775B" w:rsidR="00355A45" w:rsidRPr="00E25D1C" w:rsidRDefault="00E67191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61E39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highlight w:val="yellow"/>
              </w:rPr>
              <w:t>C</w:t>
            </w:r>
            <w:r w:rsidRPr="00661E3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highlight w:val="yellow"/>
              </w:rPr>
              <w:t>odeine phosph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980C0D" w14:textId="4F4CAFAC" w:rsidR="00355A45" w:rsidRPr="000A2A0C" w:rsidRDefault="007C1426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highlight w:val="yellow"/>
              </w:rPr>
              <w:t>n</w:t>
            </w:r>
            <w:r w:rsidRPr="007C142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highlight w:val="yellow"/>
              </w:rPr>
              <w:t>arcotic Antitussives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131F1F" w14:textId="7B076F8A" w:rsidR="00355A45" w:rsidRPr="00E25D1C" w:rsidRDefault="005B01ED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9DD549" w14:textId="77777777" w:rsidR="00355A45" w:rsidRPr="00E25D1C" w:rsidRDefault="00355A45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0C1002" w14:textId="77777777" w:rsidR="00355A45" w:rsidRPr="00E25D1C" w:rsidRDefault="00355A45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06CB9ABD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78719" w14:textId="577828AD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Dextromethorph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A67A1C" w14:textId="49F70890" w:rsidR="00AC6D54" w:rsidRPr="00504309" w:rsidRDefault="00504309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0430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on-narcotic antitussives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A76E91" w14:textId="35B1975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49AE2F" w14:textId="7907B9DF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ABFE23" w14:textId="387294FA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D09FF" w:rsidRPr="00E25D1C" w14:paraId="111D0C3A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C040D" w14:textId="0958A40C" w:rsidR="00AC6D54" w:rsidRPr="00E25D1C" w:rsidRDefault="00F85317" w:rsidP="00AC6D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sz w:val="16"/>
                <w:szCs w:val="16"/>
              </w:rPr>
              <w:t>Dimemorf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3433D4" w14:textId="6EE73E6F" w:rsidR="00AC6D54" w:rsidRPr="00504309" w:rsidRDefault="00504309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0430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on-narcotic antitussives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B4FBF8" w14:textId="46E6C754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333C86" w14:textId="1E79C02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A5BBF2" w14:textId="3FCD5B74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D09FF" w:rsidRPr="00E25D1C" w14:paraId="07DCDCDB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ABC0D" w14:textId="493D54C9" w:rsidR="00AC6D54" w:rsidRPr="00E25D1C" w:rsidRDefault="00F85317" w:rsidP="00AC6D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25D1C">
              <w:rPr>
                <w:rFonts w:ascii="Times New Roman" w:eastAsia="游ゴシック" w:hAnsi="Times New Roman" w:cs="Times New Roman"/>
                <w:sz w:val="16"/>
                <w:szCs w:val="16"/>
              </w:rPr>
              <w:t>Chipepidine</w:t>
            </w:r>
            <w:proofErr w:type="spellEnd"/>
            <w:r w:rsidRPr="00E25D1C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5D1C">
              <w:rPr>
                <w:rFonts w:ascii="Times New Roman" w:eastAsia="游ゴシック" w:hAnsi="Times New Roman" w:cs="Times New Roman"/>
                <w:sz w:val="16"/>
                <w:szCs w:val="16"/>
              </w:rPr>
              <w:t>hibenzate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BD144A" w14:textId="67976830" w:rsidR="00AC6D54" w:rsidRPr="00504309" w:rsidRDefault="00504309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0430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on-narcotic antitussives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C0455B" w14:textId="0C02095C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31923E" w14:textId="452DB89B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C43ABA" w14:textId="060FF644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41208" w:rsidRPr="00E25D1C" w14:paraId="1DFBC783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731DF3" w14:textId="5119B822" w:rsidR="00D41208" w:rsidRPr="005B01ED" w:rsidRDefault="00EA7B6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highlight w:val="yellow"/>
                <w:lang w:val="en"/>
              </w:rPr>
            </w:pPr>
            <w:r w:rsidRPr="005B01ED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highlight w:val="yellow"/>
              </w:rPr>
              <w:t>M</w:t>
            </w:r>
            <w:r w:rsidR="00604798" w:rsidRPr="005B01E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highlight w:val="yellow"/>
              </w:rPr>
              <w:t>ometason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09D76" w14:textId="7E1C1198" w:rsidR="00D41208" w:rsidRPr="005B01ED" w:rsidRDefault="00EA7B6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5B01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:highlight w:val="yellow"/>
              </w:rPr>
              <w:t>S</w:t>
            </w:r>
            <w:r w:rsidRPr="005B01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teroid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59BD3" w14:textId="3C2D2A37" w:rsidR="00D41208" w:rsidRPr="00E25D1C" w:rsidRDefault="005B01ED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7ACF8" w14:textId="77777777" w:rsidR="00D41208" w:rsidRPr="00E25D1C" w:rsidRDefault="00D41208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36C3A" w14:textId="77777777" w:rsidR="00D41208" w:rsidRPr="00E25D1C" w:rsidRDefault="00D41208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41208" w:rsidRPr="00E25D1C" w14:paraId="0CEE109D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36A0D5" w14:textId="233396B8" w:rsidR="00D41208" w:rsidRPr="005B01ED" w:rsidRDefault="00DF5D92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highlight w:val="yellow"/>
                <w:lang w:val="en"/>
              </w:rPr>
            </w:pPr>
            <w:r w:rsidRPr="005B01ED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16"/>
                <w:szCs w:val="16"/>
                <w:highlight w:val="yellow"/>
              </w:rPr>
              <w:t>P</w:t>
            </w:r>
            <w:r w:rsidR="00271464" w:rsidRPr="005B01ED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rednisolon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4CE84" w14:textId="1552EE3E" w:rsidR="00D41208" w:rsidRPr="005B01ED" w:rsidRDefault="0027146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5B01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:highlight w:val="yellow"/>
              </w:rPr>
              <w:t>S</w:t>
            </w:r>
            <w:r w:rsidRPr="005B01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teroid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36E34" w14:textId="2BB94331" w:rsidR="00D41208" w:rsidRPr="00E25D1C" w:rsidRDefault="005B01ED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788FA" w14:textId="77777777" w:rsidR="00D41208" w:rsidRPr="00E25D1C" w:rsidRDefault="00D41208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E8841" w14:textId="77777777" w:rsidR="00D41208" w:rsidRPr="00E25D1C" w:rsidRDefault="00D41208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41208" w:rsidRPr="00E25D1C" w14:paraId="51C3E883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2AFBCF" w14:textId="3F94CF18" w:rsidR="00D41208" w:rsidRPr="005B01ED" w:rsidRDefault="00A10F75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highlight w:val="yellow"/>
                <w:lang w:val="en"/>
              </w:rPr>
            </w:pPr>
            <w:r w:rsidRPr="005B01E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highlight w:val="yellow"/>
              </w:rPr>
              <w:t> </w:t>
            </w:r>
            <w:r w:rsidR="00DF5D92" w:rsidRPr="005B01ED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highlight w:val="yellow"/>
              </w:rPr>
              <w:t>I</w:t>
            </w:r>
            <w:r w:rsidRPr="005B01E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highlight w:val="yellow"/>
              </w:rPr>
              <w:t>pratropium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B251E" w14:textId="313047A1" w:rsidR="00D41208" w:rsidRPr="005B01ED" w:rsidRDefault="00DF5D92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5B01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anticholinergic agent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BBF7A" w14:textId="7D538604" w:rsidR="00D41208" w:rsidRPr="00E25D1C" w:rsidRDefault="005B01ED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D5B0D" w14:textId="77777777" w:rsidR="00D41208" w:rsidRPr="00E25D1C" w:rsidRDefault="00D41208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AD040" w14:textId="77777777" w:rsidR="00D41208" w:rsidRPr="00E25D1C" w:rsidRDefault="00D41208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B01ED" w:rsidRPr="00E25D1C" w14:paraId="586B5161" w14:textId="77777777" w:rsidTr="00E85682">
        <w:trPr>
          <w:trHeight w:val="353"/>
        </w:trPr>
        <w:tc>
          <w:tcPr>
            <w:tcW w:w="48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81DED0" w14:textId="406AB9BA" w:rsidR="005B01ED" w:rsidRPr="005B01ED" w:rsidRDefault="005B01ED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5B01ED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highlight w:val="yellow"/>
                <w:lang w:val="en"/>
              </w:rPr>
              <w:t>α１</w:t>
            </w:r>
            <w:r w:rsidRPr="005B01ED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  <w:highlight w:val="yellow"/>
                <w:lang w:val="en"/>
              </w:rPr>
              <w:t>agonist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DD8CF" w14:textId="084931C8" w:rsidR="005B01ED" w:rsidRPr="00E25D1C" w:rsidRDefault="005B01ED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351CB" w14:textId="77777777" w:rsidR="005B01ED" w:rsidRPr="00E25D1C" w:rsidRDefault="005B01ED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5B55D" w14:textId="77777777" w:rsidR="005B01ED" w:rsidRPr="00E25D1C" w:rsidRDefault="005B01ED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1D6FF98D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3A5DF" w14:textId="7EA09706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val="en"/>
              </w:rPr>
              <w:t>Decalinium</w:t>
            </w:r>
            <w:proofErr w:type="spellEnd"/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val="en"/>
              </w:rPr>
              <w:t xml:space="preserve"> chloride</w:t>
            </w: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Cough drop)</w:t>
            </w:r>
          </w:p>
          <w:p w14:paraId="5E705D0F" w14:textId="4D4F39D2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EF0AD" w14:textId="2D674E05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aryngitis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3E9BA" w14:textId="6F28DBF2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A45FD" w14:textId="0D8AD3B8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B9DFA" w14:textId="21E8F69D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D09FF" w:rsidRPr="00E25D1C" w14:paraId="4D50F771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585413" w14:textId="43AC6C03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ranexamic acid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E4C18" w14:textId="199959A2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aryngitis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A23D6" w14:textId="2B1055EC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DB0F8" w14:textId="00E74A6C" w:rsidR="00AC6D54" w:rsidRPr="00E25D1C" w:rsidRDefault="00AC6D54" w:rsidP="00AC6D54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AE6F8" w14:textId="77777777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57C5DE7B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A2CF8D" w14:textId="03063E65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Povidone‐iodine</w:t>
            </w:r>
            <w:r w:rsidR="009C1181"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odium azulene sulfonate (mouthwash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15074" w14:textId="2CBD0FCF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Pharyngitis 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85246" w14:textId="6C144034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922FD" w14:textId="69D23E48" w:rsidR="00AC6D54" w:rsidRPr="00E25D1C" w:rsidRDefault="00AC6D54" w:rsidP="00AC6D54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042C4" w14:textId="77777777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6D2656E6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9629F" w14:textId="0C0C916A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Tulobuterol</w:t>
            </w:r>
          </w:p>
          <w:p w14:paraId="6BC55F20" w14:textId="070EF046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Terbutalin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F44B7" w14:textId="3F9C662A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β2 </w:t>
            </w:r>
            <w:r w:rsidR="00F25C92"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stimulants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BDE25" w14:textId="1459E6C0" w:rsidR="00AC6D54" w:rsidRPr="00E25D1C" w:rsidRDefault="00F85317" w:rsidP="00AC6D54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  <w:r w:rsidRPr="00E25D1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　　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61E16" w14:textId="088E4260" w:rsidR="00AC6D54" w:rsidRPr="00E25D1C" w:rsidRDefault="00AC6D54" w:rsidP="00AC6D54">
            <w:pPr>
              <w:widowControl/>
              <w:ind w:firstLineChars="100" w:firstLine="160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1A5E" w14:textId="57517851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01891BDF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47760" w14:textId="2975F699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Theophyllin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47A8F" w14:textId="57F61589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hosphodiesterase inhibitor 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EB43D" w14:textId="5D920AE1" w:rsidR="00AC6D54" w:rsidRPr="00E25D1C" w:rsidRDefault="00F85317" w:rsidP="00AC6D54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55E67" w14:textId="777E48E5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71E1" w14:textId="7777777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D09FF" w:rsidRPr="00E25D1C" w14:paraId="53BE08B2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A04A8" w14:textId="7777777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Diclofenac sodium</w:t>
            </w:r>
          </w:p>
          <w:p w14:paraId="54B19CA9" w14:textId="7777777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Loxoprofen</w:t>
            </w:r>
          </w:p>
          <w:p w14:paraId="7598C5AD" w14:textId="3CD3F45C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Thiaramide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46B9F" w14:textId="56250C8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SAID</w:t>
            </w: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ｓ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16A48" w14:textId="665E8676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73CDA" w14:textId="4786DF18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3D55" w14:textId="75077079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518EAD58" w14:textId="77777777" w:rsidTr="00AC6D54">
        <w:trPr>
          <w:trHeight w:val="59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07399" w14:textId="17C73660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Acetaminophe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F93BD" w14:textId="53593A8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nalgesia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3ADBA" w14:textId="212728D5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C79E8" w14:textId="7B1FFCAE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A21C" w14:textId="521FC316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D09FF" w:rsidRPr="00E25D1C" w14:paraId="3CDE82B5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FB8D7D" w14:textId="241920BC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"/>
              </w:rPr>
              <w:t>Amoxicilli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F9D52" w14:textId="76563A68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enicillin antibiotics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34A60" w14:textId="650BAF79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91AD1" w14:textId="14014365" w:rsidR="00AC6D54" w:rsidRPr="00E25D1C" w:rsidRDefault="00AC6D54" w:rsidP="00AC6D54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6AAE0" w14:textId="77777777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233892A9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E25C90" w14:textId="563C8BBD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Cephkapen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5C818" w14:textId="0C57B35D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Cephem </w:t>
            </w: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tibiotics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A1B02" w14:textId="1B88BAAC" w:rsidR="00AC6D54" w:rsidRPr="00E25D1C" w:rsidRDefault="00F85317" w:rsidP="00AC6D54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  <w:r w:rsidRPr="00E25D1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　　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AF0D8" w14:textId="399617B2" w:rsidR="00AC6D54" w:rsidRPr="00E25D1C" w:rsidRDefault="00AC6D54" w:rsidP="00AC6D54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6757E" w14:textId="66024535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D09FF" w:rsidRPr="00E25D1C" w14:paraId="5BD9C5CA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CC58F5" w14:textId="30AA00F2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efdini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D71C4" w14:textId="676E21B0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Cephem </w:t>
            </w: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tibiotics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23FF9" w14:textId="070F488A" w:rsidR="00AC6D54" w:rsidRPr="00E25D1C" w:rsidRDefault="00F85317" w:rsidP="00AC6D54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  <w:r w:rsidRPr="00E25D1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　　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D1024" w14:textId="02D45ED4" w:rsidR="00AC6D54" w:rsidRPr="00E25D1C" w:rsidRDefault="00AC6D54" w:rsidP="00AC6D54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1295E" w14:textId="77777777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47AC38BF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765888" w14:textId="30645F0A" w:rsidR="00AC6D54" w:rsidRPr="00E25D1C" w:rsidRDefault="0084097E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4097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</w:rPr>
              <w:t xml:space="preserve">Cefmenoxime </w:t>
            </w:r>
            <w:r w:rsidR="00BF2CB2" w:rsidRPr="0084097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</w:rPr>
              <w:t>（</w:t>
            </w:r>
            <w:r w:rsidR="00BF2CB2" w:rsidRPr="0084097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"/>
              </w:rPr>
              <w:t>Nose drops</w:t>
            </w:r>
            <w:r w:rsidR="00BF2CB2" w:rsidRPr="0084097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</w:rPr>
              <w:t>）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F3B09" w14:textId="41E40B2D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Cephem </w:t>
            </w: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ntibiotics 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8BC1C" w14:textId="74E08234" w:rsidR="00AC6D54" w:rsidRPr="00E25D1C" w:rsidRDefault="00F85317" w:rsidP="00AC6D54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  <w:r w:rsidRPr="00E25D1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　　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5511D" w14:textId="363E5057" w:rsidR="00AC6D54" w:rsidRPr="00E25D1C" w:rsidRDefault="00AC6D54" w:rsidP="00AC6D54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5C8AA" w14:textId="77777777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471CB65A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098C8" w14:textId="1374DDB2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1FB49" w14:textId="63F005B1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Macrolide </w:t>
            </w: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tibiotics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1F60F" w14:textId="0A173A6F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995C9" w14:textId="10E9C879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0F12" w14:textId="7777777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D09FF" w:rsidRPr="00E25D1C" w14:paraId="2D7A90A4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C7FB3" w14:textId="2393746F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Clarithromyci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BCA2C" w14:textId="382973B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Macrolide </w:t>
            </w: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tibiotic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7D326" w14:textId="29490095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C387C" w14:textId="20952377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EB87" w14:textId="7777777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D09FF" w:rsidRPr="00E25D1C" w14:paraId="5DBCD1F2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6C0A9C" w14:textId="5F2499B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Galenoxacin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FC729" w14:textId="70A82A72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ew quinolone antibiotic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8241F" w14:textId="7E713AD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E83E4" w14:textId="4C6FBCA1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6985F" w14:textId="7B59996F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AD09FF" w:rsidRPr="00E25D1C" w14:paraId="1593CDFF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BA930" w14:textId="2EDFE662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Levofloxaci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66677" w14:textId="58EB4BCE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ew quinolone antibiotic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59669" w14:textId="55C807DC" w:rsidR="00AC6D54" w:rsidRPr="00E25D1C" w:rsidRDefault="00F85317" w:rsidP="00AC6D54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  <w:r w:rsidRPr="00E25D1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　　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7EFF1" w14:textId="3B728772" w:rsidR="00AC6D54" w:rsidRPr="00E25D1C" w:rsidRDefault="00AC6D54" w:rsidP="00AC6D54">
            <w:pPr>
              <w:widowControl/>
              <w:ind w:firstLineChars="100" w:firstLine="160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DA6D" w14:textId="7777777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D09FF" w:rsidRPr="00E25D1C" w14:paraId="5BCBD13A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DE16E7" w14:textId="2F204B65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Lactobacillus </w:t>
            </w:r>
            <w:proofErr w:type="spellStart"/>
            <w:r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bifidus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18079" w14:textId="75E25D95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sz w:val="16"/>
                <w:szCs w:val="16"/>
              </w:rPr>
              <w:t>Internal disorders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A72A8" w14:textId="082D1518" w:rsidR="00AC6D54" w:rsidRPr="00E25D1C" w:rsidRDefault="00F85317" w:rsidP="00AC6D54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  <w:r w:rsidRPr="00E25D1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　　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D628F" w14:textId="588BF25B" w:rsidR="00AC6D54" w:rsidRPr="00E25D1C" w:rsidRDefault="00AC6D54" w:rsidP="00AC6D54">
            <w:pPr>
              <w:widowControl/>
              <w:ind w:firstLineChars="100" w:firstLine="160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AE563" w14:textId="77777777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6F079B48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267E5B" w14:textId="554C036D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Lactic</w:t>
            </w:r>
            <w:r w:rsidR="00AC490B"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25D1C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acid bacilli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A2C32" w14:textId="6859CB78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sz w:val="16"/>
                <w:szCs w:val="16"/>
              </w:rPr>
              <w:t>Internal disorders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E4A6B" w14:textId="57DFA7B0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98C97" w14:textId="0020A05C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34CA8" w14:textId="77777777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71C0C3F3" w14:textId="77777777" w:rsidTr="00AC6D54">
        <w:trPr>
          <w:trHeight w:val="35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DD18EA" w14:textId="067E6A06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E25D1C">
              <w:rPr>
                <w:rFonts w:ascii="Times New Roman" w:eastAsia="游ゴシック" w:hAnsi="Times New Roman" w:cs="Times New Roman"/>
                <w:sz w:val="16"/>
                <w:szCs w:val="16"/>
              </w:rPr>
              <w:t>Lactomin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170F1" w14:textId="22234F4E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sz w:val="16"/>
                <w:szCs w:val="16"/>
              </w:rPr>
              <w:t>Internal disorders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6C6A3" w14:textId="3FA622CD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F2311" w14:textId="634832C9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14ACD" w14:textId="77777777" w:rsidR="00AC6D54" w:rsidRPr="00E25D1C" w:rsidRDefault="00AC6D54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9FF" w:rsidRPr="00E25D1C" w14:paraId="5C5BC29D" w14:textId="77777777" w:rsidTr="00AC6D54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DB4586" w14:textId="5CCCD00D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omperidon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F1D17" w14:textId="6391E68A" w:rsidR="00AC6D54" w:rsidRPr="00E25D1C" w:rsidRDefault="00F85317" w:rsidP="00BF2CB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strointestinal symptom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6E751" w14:textId="6F4634B1" w:rsidR="00AC6D54" w:rsidRPr="00E25D1C" w:rsidRDefault="00F85317" w:rsidP="00AC6D54">
            <w:pPr>
              <w:widowControl/>
              <w:ind w:firstLineChars="100" w:firstLine="180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  <w:r w:rsidRPr="00E25D1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　　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215D9" w14:textId="6A893434" w:rsidR="00AC6D54" w:rsidRPr="00E25D1C" w:rsidRDefault="00AC6D54" w:rsidP="00AC6D54">
            <w:pPr>
              <w:widowControl/>
              <w:ind w:firstLineChars="100" w:firstLine="160"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D1506" w14:textId="77777777" w:rsidR="00AC6D54" w:rsidRPr="00E25D1C" w:rsidRDefault="00AC6D54" w:rsidP="00AC6D54">
            <w:pPr>
              <w:widowControl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D09FF" w:rsidRPr="00E25D1C" w14:paraId="6C4E8452" w14:textId="77777777" w:rsidTr="00AC6D54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22C2C3" w14:textId="77777777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arslen</w:t>
            </w:r>
            <w:proofErr w:type="spellEnd"/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*</w:t>
            </w:r>
          </w:p>
          <w:p w14:paraId="2296B72B" w14:textId="0D5A8A08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mount of ingredients in 1</w:t>
            </w:r>
            <w:r w:rsidR="00AC490B"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</w:t>
            </w:r>
          </w:p>
          <w:p w14:paraId="0AFDA5F2" w14:textId="53F1131D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zulene sodium sulfonate 3</w:t>
            </w:r>
            <w:r w:rsid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="00AC490B"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</w:t>
            </w:r>
          </w:p>
          <w:p w14:paraId="0DCF586C" w14:textId="4DD2ED71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‐glutamine 990</w:t>
            </w:r>
            <w:r w:rsidR="00AC490B"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C1763" w14:textId="1499196E" w:rsidR="00AC6D54" w:rsidRPr="00E25D1C" w:rsidRDefault="00F85317" w:rsidP="00BF2CB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strit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FE3ED" w14:textId="50713F6A" w:rsidR="00AC6D54" w:rsidRPr="00E25D1C" w:rsidRDefault="00F85317" w:rsidP="00AC6D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0134F" w14:textId="6F451B5F" w:rsidR="00AC6D54" w:rsidRPr="00E25D1C" w:rsidRDefault="00AC6D54" w:rsidP="00AC6D54">
            <w:pPr>
              <w:widowControl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1A7B8" w14:textId="77777777" w:rsidR="00AC6D54" w:rsidRPr="00E25D1C" w:rsidRDefault="00AC6D54" w:rsidP="00AC6D54">
            <w:pPr>
              <w:widowControl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D09FF" w:rsidRPr="00E25D1C" w14:paraId="7E88A7F4" w14:textId="77777777" w:rsidTr="00AC6D54">
        <w:trPr>
          <w:trHeight w:val="191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C6F534" w14:textId="3207D30D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operamid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2C232" w14:textId="239AB707" w:rsidR="00AC6D54" w:rsidRPr="00E25D1C" w:rsidRDefault="00F85317" w:rsidP="00BF2CB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99937" w14:textId="016C4224" w:rsidR="00AC6D54" w:rsidRPr="00E25D1C" w:rsidRDefault="00F85317" w:rsidP="00AC6D54">
            <w:pPr>
              <w:widowControl/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  <w:r w:rsidRPr="00E25D1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　　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E353A" w14:textId="01A870F6" w:rsidR="00AC6D54" w:rsidRPr="00E25D1C" w:rsidRDefault="00AC6D54" w:rsidP="00AC6D54">
            <w:pPr>
              <w:widowControl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CE0D1" w14:textId="77777777" w:rsidR="00AC6D54" w:rsidRPr="00E25D1C" w:rsidRDefault="00AC6D54" w:rsidP="00AC6D54">
            <w:pPr>
              <w:widowControl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D09FF" w:rsidRPr="00E25D1C" w14:paraId="27782893" w14:textId="77777777" w:rsidTr="00AC6D54">
        <w:trPr>
          <w:trHeight w:val="481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80379B" w14:textId="488D52E2" w:rsidR="00AC6D54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ramazolin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A591B" w14:textId="31321434" w:rsidR="00AC6D54" w:rsidRPr="00E25D1C" w:rsidRDefault="00F85317" w:rsidP="00BF2CB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sal inflamma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1FCCA" w14:textId="693DE069" w:rsidR="00AC6D54" w:rsidRPr="00E25D1C" w:rsidRDefault="00F85317" w:rsidP="00AC6D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Yes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1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 xml:space="preserve">）　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□No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（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0</w:t>
            </w:r>
            <w:r w:rsidRPr="00E25D1C">
              <w:rPr>
                <w:rFonts w:ascii="Times New Roman" w:eastAsia="游ゴシック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C6221" w14:textId="104A86F6" w:rsidR="00AC6D54" w:rsidRPr="00E25D1C" w:rsidRDefault="00AC6D54" w:rsidP="00AC6D54">
            <w:pPr>
              <w:widowControl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D5CFC" w14:textId="77777777" w:rsidR="00AC6D54" w:rsidRPr="00E25D1C" w:rsidRDefault="00AC6D54" w:rsidP="00AC6D54">
            <w:pPr>
              <w:widowControl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D09FF" w:rsidRPr="00E25D1C" w14:paraId="2D765C8A" w14:textId="77777777" w:rsidTr="000258FE">
        <w:trPr>
          <w:trHeight w:val="70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23636" w14:textId="23021004" w:rsidR="00BF2CB2" w:rsidRPr="00E25D1C" w:rsidRDefault="00F85317" w:rsidP="00AC6D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rug cost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0093C" w14:textId="1A7F5C3B" w:rsidR="00BF2CB2" w:rsidRPr="00E25D1C" w:rsidRDefault="00F85317" w:rsidP="00AC6D54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25D1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　　　　</w:t>
            </w:r>
            <w:r w:rsidRPr="00E25D1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  yen</w:t>
            </w:r>
          </w:p>
        </w:tc>
      </w:tr>
    </w:tbl>
    <w:p w14:paraId="1CEA321E" w14:textId="7341A1AB" w:rsidR="00F50816" w:rsidRPr="00E25D1C" w:rsidRDefault="00F50816" w:rsidP="00292740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37E41A8D" w14:textId="44DB6FC2" w:rsidR="009C39FB" w:rsidRPr="00E25D1C" w:rsidRDefault="009C39FB" w:rsidP="00292740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315B4BD4" w14:textId="1678E281" w:rsidR="009C39FB" w:rsidRPr="00E25D1C" w:rsidRDefault="009C39FB" w:rsidP="00292740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36962437" w14:textId="38F8120B" w:rsidR="009C39FB" w:rsidRPr="00E25D1C" w:rsidRDefault="009C39FB" w:rsidP="00292740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1FD91574" w14:textId="6618B45E" w:rsidR="009C39FB" w:rsidRPr="00E25D1C" w:rsidRDefault="009C39FB" w:rsidP="00292740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5CCC60F3" w14:textId="27B02C36" w:rsidR="009C39FB" w:rsidRPr="00E25D1C" w:rsidRDefault="009C39FB" w:rsidP="00292740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2C9CD69B" w14:textId="77777777" w:rsidR="009C39FB" w:rsidRPr="00E25D1C" w:rsidRDefault="009C39FB" w:rsidP="00292740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526ADF7B" w14:textId="690C4A66" w:rsidR="007D7C7C" w:rsidRPr="00E25D1C" w:rsidRDefault="007D7C7C" w:rsidP="00292740">
      <w:pPr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178F074B" w14:textId="651792B9" w:rsidR="007D7C7C" w:rsidRPr="00E25D1C" w:rsidRDefault="007D7C7C" w:rsidP="00292740">
      <w:pPr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44216E77" w14:textId="77777777" w:rsidR="00AC6D54" w:rsidRPr="00E25D1C" w:rsidRDefault="00AC6D54" w:rsidP="00292740">
      <w:pPr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6EA9E8CD" w14:textId="53DD0C94" w:rsidR="00A249C7" w:rsidRPr="00915C56" w:rsidRDefault="00F85317" w:rsidP="00292740">
      <w:pPr>
        <w:rPr>
          <w:rFonts w:ascii="Times New Roman" w:eastAsia="Hiragino Kaku Gothic Pro W3" w:hAnsi="Times New Roman" w:cs="Times New Roman"/>
          <w:sz w:val="32"/>
          <w:szCs w:val="32"/>
        </w:rPr>
      </w:pPr>
      <w:r w:rsidRPr="00915C56">
        <w:rPr>
          <w:rFonts w:ascii="Times New Roman" w:eastAsia="Hiragino Kaku Gothic Pro W3" w:hAnsi="Times New Roman" w:cs="Times New Roman" w:hint="eastAsia"/>
          <w:sz w:val="32"/>
          <w:szCs w:val="32"/>
        </w:rPr>
        <w:t xml:space="preserve">　</w:t>
      </w:r>
      <w:r w:rsidR="00F30F75" w:rsidRPr="00915C56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>Pharmacist's judgment</w:t>
      </w:r>
      <w:r w:rsidR="00E25D1C" w:rsidRPr="00915C56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>-</w:t>
      </w:r>
      <w:proofErr w:type="spellStart"/>
      <w:r w:rsidR="00E25D1C" w:rsidRPr="00915C56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>i</w:t>
      </w:r>
      <w:proofErr w:type="spellEnd"/>
    </w:p>
    <w:tbl>
      <w:tblPr>
        <w:tblW w:w="10206" w:type="dxa"/>
        <w:tblInd w:w="1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3685"/>
        <w:gridCol w:w="2268"/>
      </w:tblGrid>
      <w:tr w:rsidR="00AD09FF" w:rsidRPr="00E25D1C" w14:paraId="7E21AECD" w14:textId="77777777" w:rsidTr="003772F8">
        <w:trPr>
          <w:trHeight w:val="49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8CF9AEF" w14:textId="77777777" w:rsidR="00876664" w:rsidRPr="00E25D1C" w:rsidRDefault="00876664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778D60" w14:textId="3664CBB6" w:rsidR="00876664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I</w:t>
            </w:r>
            <w:r w:rsidR="00FD5D25"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te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87791D0" w14:textId="14536859" w:rsidR="00876664" w:rsidRPr="00E25D1C" w:rsidRDefault="00F85317" w:rsidP="00876664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comment</w:t>
            </w:r>
          </w:p>
        </w:tc>
      </w:tr>
      <w:tr w:rsidR="00AD09FF" w:rsidRPr="00E25D1C" w14:paraId="25F219D6" w14:textId="26DCF35B" w:rsidTr="003772F8">
        <w:trPr>
          <w:trHeight w:val="49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D619FB" w14:textId="5827951C" w:rsidR="002C0738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(28)</w:t>
            </w:r>
          </w:p>
          <w:p w14:paraId="08C911CD" w14:textId="39A73BFB" w:rsidR="00A249C7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Pharmacist's nam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B7BDF6" w14:textId="0C6CF74D" w:rsidR="00F30F75" w:rsidRPr="00E25D1C" w:rsidRDefault="00F85317" w:rsidP="00F30F75">
            <w:pPr>
              <w:pStyle w:val="a3"/>
              <w:numPr>
                <w:ilvl w:val="0"/>
                <w:numId w:val="10"/>
              </w:numPr>
              <w:ind w:leftChars="0"/>
              <w:rPr>
                <w:rFonts w:ascii="Times New Roman" w:eastAsia="Hiragino Kaku Gothic Pro W3" w:hAnsi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/>
                <w:sz w:val="21"/>
                <w:szCs w:val="21"/>
              </w:rPr>
              <w:t>Takaki (1)</w:t>
            </w:r>
          </w:p>
          <w:p w14:paraId="0EA4CD0D" w14:textId="34DD2500" w:rsidR="00F30F75" w:rsidRPr="00E25D1C" w:rsidRDefault="00F85317" w:rsidP="00F30F75">
            <w:pPr>
              <w:pStyle w:val="a3"/>
              <w:numPr>
                <w:ilvl w:val="0"/>
                <w:numId w:val="10"/>
              </w:numPr>
              <w:ind w:leftChars="0"/>
              <w:rPr>
                <w:rFonts w:ascii="Times New Roman" w:eastAsia="Hiragino Kaku Gothic Pro W3" w:hAnsi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/>
                <w:sz w:val="21"/>
                <w:szCs w:val="21"/>
              </w:rPr>
              <w:t>Adachi (2)</w:t>
            </w:r>
          </w:p>
          <w:p w14:paraId="5DDEB9E7" w14:textId="12FAC6ED" w:rsidR="00F30F75" w:rsidRPr="00E25D1C" w:rsidRDefault="00F85317" w:rsidP="00F30F75">
            <w:pPr>
              <w:pStyle w:val="a3"/>
              <w:numPr>
                <w:ilvl w:val="0"/>
                <w:numId w:val="10"/>
              </w:numPr>
              <w:ind w:leftChars="0"/>
              <w:rPr>
                <w:rFonts w:ascii="Times New Roman" w:eastAsia="Hiragino Kaku Gothic Pro W3" w:hAnsi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/>
                <w:sz w:val="21"/>
                <w:szCs w:val="21"/>
              </w:rPr>
              <w:t>Nakano (3)</w:t>
            </w:r>
          </w:p>
          <w:p w14:paraId="7ADAF1CA" w14:textId="287B7B58" w:rsidR="00F30F75" w:rsidRPr="00E25D1C" w:rsidRDefault="00F85317" w:rsidP="00F30F75">
            <w:pPr>
              <w:pStyle w:val="a3"/>
              <w:numPr>
                <w:ilvl w:val="0"/>
                <w:numId w:val="10"/>
              </w:numPr>
              <w:ind w:leftChars="0"/>
              <w:rPr>
                <w:rFonts w:ascii="Times New Roman" w:eastAsia="Hiragino Kaku Gothic Pro W3" w:hAnsi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/>
                <w:sz w:val="21"/>
                <w:szCs w:val="21"/>
              </w:rPr>
              <w:t>Watanabe (4)</w:t>
            </w:r>
          </w:p>
          <w:p w14:paraId="24BC8D30" w14:textId="66951A7C" w:rsidR="00876664" w:rsidRPr="00E25D1C" w:rsidRDefault="00876664" w:rsidP="00876664">
            <w:pPr>
              <w:ind w:firstLineChars="100" w:firstLine="210"/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70A6C1" w14:textId="0114E966" w:rsidR="00A249C7" w:rsidRPr="00E25D1C" w:rsidRDefault="00A249C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</w:p>
        </w:tc>
      </w:tr>
      <w:tr w:rsidR="00AD09FF" w:rsidRPr="00E25D1C" w14:paraId="6C7EA969" w14:textId="4DB9F289" w:rsidTr="003772F8">
        <w:trPr>
          <w:trHeight w:val="1566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2C8785" w14:textId="34F6ED5F" w:rsidR="002C0738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(29)</w:t>
            </w:r>
          </w:p>
          <w:p w14:paraId="4F12DD27" w14:textId="3DD24BEA" w:rsidR="00A249C7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 xml:space="preserve">Evidence for </w:t>
            </w:r>
            <w:r w:rsidR="00AC490B"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prescription drug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A7E3FC" w14:textId="1154FA94" w:rsidR="003772F8" w:rsidRPr="00E25D1C" w:rsidRDefault="00F85317" w:rsidP="003772F8">
            <w:pPr>
              <w:rPr>
                <w:rFonts w:ascii="Times New Roman" w:eastAsia="Hiragino Kaku Gothic Pro W3" w:hAnsi="Times New Roman" w:cs="Times New Roman"/>
                <w:kern w:val="0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 xml:space="preserve">□enough 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（</w:t>
            </w:r>
            <w:r w:rsidR="007D6273"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1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）</w:t>
            </w:r>
          </w:p>
          <w:p w14:paraId="21BAF9A9" w14:textId="030D5C37" w:rsidR="0084383D" w:rsidRPr="00E25D1C" w:rsidRDefault="00F85317" w:rsidP="007D6273">
            <w:pPr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</w:t>
            </w:r>
            <w:r w:rsidR="00311C45"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p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ossibility of insufficiency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（</w:t>
            </w:r>
            <w:r w:rsidR="007D6273"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9A42FD" w14:textId="6245890F" w:rsidR="003772F8" w:rsidRPr="00E25D1C" w:rsidRDefault="003772F8" w:rsidP="003772F8">
            <w:pPr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</w:p>
        </w:tc>
      </w:tr>
      <w:tr w:rsidR="00AD09FF" w:rsidRPr="00E25D1C" w14:paraId="64409A2D" w14:textId="4608E037" w:rsidTr="003772F8">
        <w:trPr>
          <w:trHeight w:val="126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326936" w14:textId="5A9BBB32" w:rsidR="002C0738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(30)</w:t>
            </w:r>
          </w:p>
          <w:p w14:paraId="7EE9E4D6" w14:textId="50BFF247" w:rsidR="00A249C7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Are the symptomatic medications appropriate for the patient's symptoms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4386A3" w14:textId="77777777" w:rsidR="003772F8" w:rsidRPr="00E25D1C" w:rsidRDefault="00F85317" w:rsidP="003772F8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</w:t>
            </w:r>
            <w:proofErr w:type="gramStart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appropriate(</w:t>
            </w:r>
            <w:proofErr w:type="gramEnd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1)</w:t>
            </w:r>
          </w:p>
          <w:p w14:paraId="6DFCD947" w14:textId="109CA195" w:rsidR="008D491F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</w:t>
            </w:r>
            <w:r w:rsidR="00FD5D25"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 xml:space="preserve">potentially </w:t>
            </w:r>
            <w:proofErr w:type="gramStart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inappropriate(</w:t>
            </w:r>
            <w:proofErr w:type="gramEnd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8E8501" w14:textId="0AE2498D" w:rsidR="00E141E2" w:rsidRPr="00E25D1C" w:rsidRDefault="00E141E2" w:rsidP="003772F8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</w:p>
        </w:tc>
      </w:tr>
      <w:tr w:rsidR="00AD09FF" w:rsidRPr="00E25D1C" w14:paraId="08F007FB" w14:textId="3F916E33" w:rsidTr="003772F8">
        <w:trPr>
          <w:trHeight w:val="911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DD4840" w14:textId="77777777" w:rsidR="003772F8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(31)</w:t>
            </w:r>
          </w:p>
          <w:p w14:paraId="658EAD02" w14:textId="1AC49D8F" w:rsidR="00A249C7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Quantity of medicin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87ECB0" w14:textId="77777777" w:rsidR="003772F8" w:rsidRPr="00E25D1C" w:rsidRDefault="00F85317" w:rsidP="003772F8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</w:t>
            </w:r>
            <w:proofErr w:type="gramStart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appropriate(</w:t>
            </w:r>
            <w:proofErr w:type="gramEnd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1)</w:t>
            </w:r>
          </w:p>
          <w:p w14:paraId="2D9003D7" w14:textId="79400323" w:rsidR="00A249C7" w:rsidRPr="00E25D1C" w:rsidRDefault="00F85317" w:rsidP="003772F8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</w:t>
            </w:r>
            <w:r w:rsidR="00FD5D25"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 xml:space="preserve">potentially </w:t>
            </w:r>
            <w:proofErr w:type="gramStart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inappropriate(</w:t>
            </w:r>
            <w:proofErr w:type="gramEnd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3D7783" w14:textId="77777777" w:rsidR="00A249C7" w:rsidRPr="00E25D1C" w:rsidRDefault="00A249C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</w:p>
        </w:tc>
      </w:tr>
      <w:tr w:rsidR="00AD09FF" w:rsidRPr="00E25D1C" w14:paraId="4A83CEF4" w14:textId="77777777" w:rsidTr="003772F8">
        <w:trPr>
          <w:trHeight w:val="98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98F5F0" w14:textId="77777777" w:rsidR="003772F8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(32)</w:t>
            </w:r>
          </w:p>
          <w:p w14:paraId="4391C47D" w14:textId="5B2975CC" w:rsidR="00C25FF2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Contraindications to medicin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39AB7A" w14:textId="3ACEE062" w:rsidR="00FD5D25" w:rsidRPr="00E25D1C" w:rsidRDefault="00F85317" w:rsidP="00FD5D25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</w:t>
            </w:r>
            <w:proofErr w:type="gramStart"/>
            <w:r w:rsidR="00311C45"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Yes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(</w:t>
            </w:r>
            <w:proofErr w:type="gramEnd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1)</w:t>
            </w:r>
          </w:p>
          <w:p w14:paraId="4A2BCB6C" w14:textId="30F2C29B" w:rsidR="00C25FF2" w:rsidRPr="00E25D1C" w:rsidRDefault="00F85317" w:rsidP="00FD5D25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</w:t>
            </w:r>
            <w:r w:rsidR="00311C45"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No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2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）</w:t>
            </w:r>
            <w:r w:rsidR="002C0738"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 xml:space="preserve">　　　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27CA2D" w14:textId="401F6404" w:rsidR="003772F8" w:rsidRPr="00E25D1C" w:rsidRDefault="003772F8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</w:p>
        </w:tc>
      </w:tr>
      <w:tr w:rsidR="00AD09FF" w:rsidRPr="00E25D1C" w14:paraId="6C81D08B" w14:textId="77777777" w:rsidTr="003772F8">
        <w:trPr>
          <w:trHeight w:val="548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24A18C" w14:textId="77777777" w:rsidR="003772F8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(33)</w:t>
            </w:r>
          </w:p>
          <w:p w14:paraId="6446FEFD" w14:textId="671FE86E" w:rsidR="00A249C7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Overall judgment</w:t>
            </w:r>
          </w:p>
        </w:tc>
        <w:tc>
          <w:tcPr>
            <w:tcW w:w="5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D2CB19" w14:textId="35CB9B07" w:rsidR="00FD5D25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appropriate prescription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1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）</w:t>
            </w:r>
          </w:p>
          <w:p w14:paraId="2D0679F7" w14:textId="2AA670FF" w:rsidR="00FD5D25" w:rsidRPr="00E25D1C" w:rsidRDefault="00F85317" w:rsidP="00A249C7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potentially inappropriate prescription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）</w:t>
            </w:r>
          </w:p>
        </w:tc>
      </w:tr>
    </w:tbl>
    <w:p w14:paraId="677E9305" w14:textId="77777777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5AD6A39A" w14:textId="77777777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31AD8B6B" w14:textId="77777777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11A670BA" w14:textId="77777777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4C15A85B" w14:textId="77777777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76E59EB4" w14:textId="77777777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277D33C3" w14:textId="75A767F8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324C90CD" w14:textId="3E5BDE1E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6564EFFA" w14:textId="6C5723CF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66059BCE" w14:textId="0037255A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5EA0964E" w14:textId="51B31969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5EE2A8A9" w14:textId="386D3B3B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5186061F" w14:textId="1DA5BC3D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7A3335FD" w14:textId="19AB3634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5868E755" w14:textId="280B81FD" w:rsidR="00FD5D25" w:rsidRPr="00E25D1C" w:rsidRDefault="00F85317" w:rsidP="00FD5D25">
      <w:pPr>
        <w:rPr>
          <w:rFonts w:ascii="Times New Roman" w:eastAsia="Hiragino Kaku Gothic Pro W3" w:hAnsi="Times New Roman" w:cs="Times New Roman"/>
          <w:sz w:val="21"/>
          <w:szCs w:val="21"/>
        </w:rPr>
      </w:pPr>
      <w:r w:rsidRPr="00915C56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>Pharmacist's judgment</w:t>
      </w:r>
      <w:r w:rsidR="00E25D1C" w:rsidRPr="00E25D1C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>-ii</w:t>
      </w:r>
    </w:p>
    <w:tbl>
      <w:tblPr>
        <w:tblW w:w="10206" w:type="dxa"/>
        <w:tblInd w:w="1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3685"/>
        <w:gridCol w:w="2268"/>
      </w:tblGrid>
      <w:tr w:rsidR="00AD09FF" w:rsidRPr="00E25D1C" w14:paraId="330827EB" w14:textId="77777777" w:rsidTr="00D22DA6">
        <w:trPr>
          <w:trHeight w:val="49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B7F8311" w14:textId="77777777" w:rsidR="00FD5D25" w:rsidRPr="00E25D1C" w:rsidRDefault="00FD5D25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5D3FF2F" w14:textId="022A65A1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0F1B05F" w14:textId="77777777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comment</w:t>
            </w:r>
          </w:p>
        </w:tc>
      </w:tr>
      <w:tr w:rsidR="00AD09FF" w:rsidRPr="00E25D1C" w14:paraId="30D2B3AE" w14:textId="77777777" w:rsidTr="00D22DA6">
        <w:trPr>
          <w:trHeight w:val="49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F0426E" w14:textId="78D7D52E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(34)</w:t>
            </w:r>
          </w:p>
          <w:p w14:paraId="4E314A8E" w14:textId="77777777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Pharmacist's nam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060632" w14:textId="77777777" w:rsidR="00FD5D25" w:rsidRPr="00E25D1C" w:rsidRDefault="00F85317" w:rsidP="00D22DA6">
            <w:pPr>
              <w:pStyle w:val="a3"/>
              <w:numPr>
                <w:ilvl w:val="0"/>
                <w:numId w:val="10"/>
              </w:numPr>
              <w:ind w:leftChars="0"/>
              <w:rPr>
                <w:rFonts w:ascii="Times New Roman" w:eastAsia="Hiragino Kaku Gothic Pro W3" w:hAnsi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/>
                <w:sz w:val="21"/>
                <w:szCs w:val="21"/>
              </w:rPr>
              <w:t>Takaki (1)</w:t>
            </w:r>
          </w:p>
          <w:p w14:paraId="0628997D" w14:textId="77777777" w:rsidR="00FD5D25" w:rsidRPr="00E25D1C" w:rsidRDefault="00F85317" w:rsidP="00D22DA6">
            <w:pPr>
              <w:pStyle w:val="a3"/>
              <w:numPr>
                <w:ilvl w:val="0"/>
                <w:numId w:val="10"/>
              </w:numPr>
              <w:ind w:leftChars="0"/>
              <w:rPr>
                <w:rFonts w:ascii="Times New Roman" w:eastAsia="Hiragino Kaku Gothic Pro W3" w:hAnsi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/>
                <w:sz w:val="21"/>
                <w:szCs w:val="21"/>
              </w:rPr>
              <w:t>Adachi (2)</w:t>
            </w:r>
          </w:p>
          <w:p w14:paraId="5E950469" w14:textId="77777777" w:rsidR="00FD5D25" w:rsidRPr="00E25D1C" w:rsidRDefault="00F85317" w:rsidP="00D22DA6">
            <w:pPr>
              <w:pStyle w:val="a3"/>
              <w:numPr>
                <w:ilvl w:val="0"/>
                <w:numId w:val="10"/>
              </w:numPr>
              <w:ind w:leftChars="0"/>
              <w:rPr>
                <w:rFonts w:ascii="Times New Roman" w:eastAsia="Hiragino Kaku Gothic Pro W3" w:hAnsi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/>
                <w:sz w:val="21"/>
                <w:szCs w:val="21"/>
              </w:rPr>
              <w:t>Nakano (3)</w:t>
            </w:r>
          </w:p>
          <w:p w14:paraId="15D70C3C" w14:textId="77777777" w:rsidR="00FD5D25" w:rsidRPr="00E25D1C" w:rsidRDefault="00F85317" w:rsidP="00D22DA6">
            <w:pPr>
              <w:pStyle w:val="a3"/>
              <w:numPr>
                <w:ilvl w:val="0"/>
                <w:numId w:val="10"/>
              </w:numPr>
              <w:ind w:leftChars="0"/>
              <w:rPr>
                <w:rFonts w:ascii="Times New Roman" w:eastAsia="Hiragino Kaku Gothic Pro W3" w:hAnsi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/>
                <w:sz w:val="21"/>
                <w:szCs w:val="21"/>
              </w:rPr>
              <w:t>Watanabe (4)</w:t>
            </w:r>
          </w:p>
          <w:p w14:paraId="75FD1656" w14:textId="77777777" w:rsidR="00FD5D25" w:rsidRPr="00E25D1C" w:rsidRDefault="00FD5D25" w:rsidP="00D22DA6">
            <w:pPr>
              <w:ind w:firstLineChars="100" w:firstLine="210"/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4ED875" w14:textId="77777777" w:rsidR="00FD5D25" w:rsidRPr="00E25D1C" w:rsidRDefault="00FD5D25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</w:p>
        </w:tc>
      </w:tr>
      <w:tr w:rsidR="00AD09FF" w:rsidRPr="00E25D1C" w14:paraId="534B1C31" w14:textId="77777777" w:rsidTr="00D22DA6">
        <w:trPr>
          <w:trHeight w:val="1566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43F660" w14:textId="62D31423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(35)</w:t>
            </w:r>
          </w:p>
          <w:p w14:paraId="304F8463" w14:textId="595FD4E8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 xml:space="preserve">Evidence for </w:t>
            </w:r>
            <w:r w:rsidR="00AC490B"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prescription d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rug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C348E8" w14:textId="77777777" w:rsidR="007D6273" w:rsidRPr="00E25D1C" w:rsidRDefault="00F85317" w:rsidP="007D6273">
            <w:pPr>
              <w:rPr>
                <w:rFonts w:ascii="Times New Roman" w:eastAsia="Hiragino Kaku Gothic Pro W3" w:hAnsi="Times New Roman" w:cs="Times New Roman"/>
                <w:kern w:val="0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 xml:space="preserve">□enough 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1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）</w:t>
            </w:r>
          </w:p>
          <w:p w14:paraId="3A99DCD3" w14:textId="63D0CC0A" w:rsidR="00FD5D25" w:rsidRPr="00E25D1C" w:rsidRDefault="00F85317" w:rsidP="007D6273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possibility of insufficiency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B96B03" w14:textId="77777777" w:rsidR="00FD5D25" w:rsidRPr="00E25D1C" w:rsidRDefault="00FD5D25" w:rsidP="00D22DA6">
            <w:pPr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</w:p>
        </w:tc>
      </w:tr>
      <w:tr w:rsidR="00AD09FF" w:rsidRPr="00E25D1C" w14:paraId="657C120D" w14:textId="77777777" w:rsidTr="00D22DA6">
        <w:trPr>
          <w:trHeight w:val="126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85764C" w14:textId="7C362910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(36)</w:t>
            </w:r>
          </w:p>
          <w:p w14:paraId="3217E3B4" w14:textId="77777777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Are the symptomatic medications appropriate for the patient's symptoms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873CAB" w14:textId="77777777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</w:t>
            </w:r>
            <w:proofErr w:type="gramStart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appropriate(</w:t>
            </w:r>
            <w:proofErr w:type="gramEnd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1)</w:t>
            </w:r>
          </w:p>
          <w:p w14:paraId="342F4284" w14:textId="77777777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 xml:space="preserve">□potentially </w:t>
            </w:r>
            <w:proofErr w:type="gramStart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inappropriate(</w:t>
            </w:r>
            <w:proofErr w:type="gramEnd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1785FE" w14:textId="77777777" w:rsidR="00FD5D25" w:rsidRPr="00E25D1C" w:rsidRDefault="00FD5D25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</w:p>
        </w:tc>
      </w:tr>
      <w:tr w:rsidR="00AD09FF" w:rsidRPr="00E25D1C" w14:paraId="5EA20995" w14:textId="77777777" w:rsidTr="00D22DA6">
        <w:trPr>
          <w:trHeight w:val="911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CD6013" w14:textId="501C46A7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(37)</w:t>
            </w:r>
          </w:p>
          <w:p w14:paraId="58EBB38F" w14:textId="77777777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Quantity of medicin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545C0C" w14:textId="77777777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</w:t>
            </w:r>
            <w:proofErr w:type="gramStart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appropriate(</w:t>
            </w:r>
            <w:proofErr w:type="gramEnd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1)</w:t>
            </w:r>
          </w:p>
          <w:p w14:paraId="705C3629" w14:textId="77777777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 xml:space="preserve">□potentially </w:t>
            </w:r>
            <w:proofErr w:type="gramStart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inappropriate(</w:t>
            </w:r>
            <w:proofErr w:type="gramEnd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96C220" w14:textId="77777777" w:rsidR="00FD5D25" w:rsidRPr="00E25D1C" w:rsidRDefault="00FD5D25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</w:p>
        </w:tc>
      </w:tr>
      <w:tr w:rsidR="00AD09FF" w:rsidRPr="00E25D1C" w14:paraId="6C609DC3" w14:textId="77777777" w:rsidTr="00D22DA6">
        <w:trPr>
          <w:trHeight w:val="98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568FAB" w14:textId="15E14FF7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(38)</w:t>
            </w:r>
          </w:p>
          <w:p w14:paraId="58D2543C" w14:textId="77777777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Contraindications to medicin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F655B8" w14:textId="7C10895E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</w:t>
            </w:r>
            <w:proofErr w:type="gramStart"/>
            <w:r w:rsidR="00311C45"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Yes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(</w:t>
            </w:r>
            <w:proofErr w:type="gramEnd"/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1)</w:t>
            </w:r>
          </w:p>
          <w:p w14:paraId="6043381A" w14:textId="6457075C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</w:t>
            </w:r>
            <w:r w:rsidR="00311C45"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No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2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 xml:space="preserve">）　　　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CC297F" w14:textId="77777777" w:rsidR="00FD5D25" w:rsidRPr="00E25D1C" w:rsidRDefault="00FD5D25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</w:p>
        </w:tc>
      </w:tr>
      <w:tr w:rsidR="00AD09FF" w:rsidRPr="00E25D1C" w14:paraId="714C03E8" w14:textId="77777777" w:rsidTr="00D22DA6">
        <w:trPr>
          <w:trHeight w:val="548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913D9F" w14:textId="5299AFA9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(39)</w:t>
            </w:r>
          </w:p>
          <w:p w14:paraId="4BF5D94C" w14:textId="77777777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Overall judgment</w:t>
            </w:r>
          </w:p>
        </w:tc>
        <w:tc>
          <w:tcPr>
            <w:tcW w:w="5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9E1EF6" w14:textId="77777777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appropriate prescription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1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）</w:t>
            </w:r>
          </w:p>
          <w:p w14:paraId="1A16A1DB" w14:textId="77777777" w:rsidR="00FD5D25" w:rsidRPr="00E25D1C" w:rsidRDefault="00F85317" w:rsidP="00D22DA6">
            <w:pPr>
              <w:jc w:val="left"/>
              <w:rPr>
                <w:rFonts w:ascii="Times New Roman" w:eastAsia="Hiragino Kaku Gothic Pro W3" w:hAnsi="Times New Roman" w:cs="Times New Roman"/>
                <w:sz w:val="21"/>
                <w:szCs w:val="21"/>
              </w:rPr>
            </w:pP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□potentially inappropriate prescription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（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0</w:t>
            </w:r>
            <w:r w:rsidRPr="00E25D1C">
              <w:rPr>
                <w:rFonts w:ascii="Times New Roman" w:eastAsia="Hiragino Kaku Gothic Pro W3" w:hAnsi="Times New Roman" w:cs="Times New Roman"/>
                <w:sz w:val="21"/>
                <w:szCs w:val="21"/>
              </w:rPr>
              <w:t>）</w:t>
            </w:r>
          </w:p>
        </w:tc>
      </w:tr>
    </w:tbl>
    <w:p w14:paraId="4F33806B" w14:textId="77777777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758E95DA" w14:textId="77777777" w:rsidR="00FD5D25" w:rsidRPr="00E25D1C" w:rsidRDefault="00FD5D25" w:rsidP="002C0738">
      <w:pPr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p w14:paraId="4CE13363" w14:textId="302001F9" w:rsidR="00FD5D25" w:rsidRPr="00915C56" w:rsidRDefault="00F85317" w:rsidP="00FD5D25">
      <w:pPr>
        <w:jc w:val="left"/>
        <w:rPr>
          <w:rFonts w:ascii="Times New Roman" w:eastAsia="Hiragino Kaku Gothic Pro W3" w:hAnsi="Times New Roman" w:cs="Times New Roman"/>
          <w:b/>
          <w:bCs/>
          <w:sz w:val="32"/>
          <w:szCs w:val="32"/>
        </w:rPr>
      </w:pPr>
      <w:r w:rsidRPr="00915C56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 xml:space="preserve">Comprehensive judgment of </w:t>
      </w:r>
      <w:r w:rsidR="00AC490B" w:rsidRPr="00915C56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 xml:space="preserve">the </w:t>
      </w:r>
      <w:r w:rsidRPr="00915C56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 xml:space="preserve">physician and </w:t>
      </w:r>
      <w:r w:rsidR="00AC490B" w:rsidRPr="00915C56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 xml:space="preserve">the </w:t>
      </w:r>
      <w:r w:rsidRPr="00915C56">
        <w:rPr>
          <w:rFonts w:ascii="Times New Roman" w:eastAsia="Hiragino Kaku Gothic Pro W3" w:hAnsi="Times New Roman" w:cs="Times New Roman"/>
          <w:b/>
          <w:bCs/>
          <w:sz w:val="32"/>
          <w:szCs w:val="32"/>
        </w:rPr>
        <w:t>pharmacist</w:t>
      </w:r>
      <w:r w:rsidR="00A2404F" w:rsidRPr="00915C56">
        <w:rPr>
          <w:rFonts w:ascii="Times New Roman" w:eastAsia="Hiragino Kaku Gothic Pro W3" w:hAnsi="Times New Roman" w:cs="Times New Roman" w:hint="eastAsia"/>
          <w:b/>
          <w:bCs/>
          <w:sz w:val="32"/>
          <w:szCs w:val="32"/>
        </w:rPr>
        <w:t xml:space="preserve">　　</w:t>
      </w:r>
    </w:p>
    <w:p w14:paraId="1E1D7A36" w14:textId="77777777" w:rsidR="00FD5D25" w:rsidRPr="00E25D1C" w:rsidRDefault="00F85317" w:rsidP="00FD5D25">
      <w:pPr>
        <w:ind w:firstLineChars="150" w:firstLine="315"/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sz w:val="21"/>
          <w:szCs w:val="21"/>
        </w:rPr>
        <w:t>□appropriate prescription</w:t>
      </w:r>
      <w:r w:rsidRPr="00E25D1C">
        <w:rPr>
          <w:rFonts w:ascii="Times New Roman" w:eastAsia="Hiragino Kaku Gothic Pro W3" w:hAnsi="Times New Roman" w:cs="Times New Roman"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sz w:val="21"/>
          <w:szCs w:val="21"/>
        </w:rPr>
        <w:t>1</w:t>
      </w:r>
      <w:r w:rsidRPr="00E25D1C">
        <w:rPr>
          <w:rFonts w:ascii="Times New Roman" w:eastAsia="Hiragino Kaku Gothic Pro W3" w:hAnsi="Times New Roman" w:cs="Times New Roman"/>
          <w:sz w:val="21"/>
          <w:szCs w:val="21"/>
        </w:rPr>
        <w:t>）</w:t>
      </w:r>
    </w:p>
    <w:p w14:paraId="24E27133" w14:textId="2ED51243" w:rsidR="00FD5D25" w:rsidRPr="00E25D1C" w:rsidRDefault="00F85317" w:rsidP="00FD5D25">
      <w:pPr>
        <w:ind w:firstLineChars="150" w:firstLine="315"/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  <w:r w:rsidRPr="00E25D1C">
        <w:rPr>
          <w:rFonts w:ascii="Times New Roman" w:eastAsia="Hiragino Kaku Gothic Pro W3" w:hAnsi="Times New Roman" w:cs="Times New Roman"/>
          <w:sz w:val="21"/>
          <w:szCs w:val="21"/>
        </w:rPr>
        <w:t>□potentially inappropriate prescription</w:t>
      </w:r>
      <w:r w:rsidRPr="00E25D1C">
        <w:rPr>
          <w:rFonts w:ascii="Times New Roman" w:eastAsia="Hiragino Kaku Gothic Pro W3" w:hAnsi="Times New Roman" w:cs="Times New Roman"/>
          <w:sz w:val="21"/>
          <w:szCs w:val="21"/>
        </w:rPr>
        <w:t>（</w:t>
      </w:r>
      <w:r w:rsidRPr="00E25D1C">
        <w:rPr>
          <w:rFonts w:ascii="Times New Roman" w:eastAsia="Hiragino Kaku Gothic Pro W3" w:hAnsi="Times New Roman" w:cs="Times New Roman"/>
          <w:sz w:val="21"/>
          <w:szCs w:val="21"/>
        </w:rPr>
        <w:t>0</w:t>
      </w:r>
      <w:r w:rsidRPr="00E25D1C">
        <w:rPr>
          <w:rFonts w:ascii="Times New Roman" w:eastAsia="Hiragino Kaku Gothic Pro W3" w:hAnsi="Times New Roman" w:cs="Times New Roman"/>
          <w:sz w:val="21"/>
          <w:szCs w:val="21"/>
        </w:rPr>
        <w:t>）</w:t>
      </w:r>
    </w:p>
    <w:p w14:paraId="1E28C28E" w14:textId="765EE096" w:rsidR="003B5D05" w:rsidRPr="00E25D1C" w:rsidRDefault="003B5D05" w:rsidP="000C27D3">
      <w:pPr>
        <w:ind w:firstLineChars="100" w:firstLine="210"/>
        <w:jc w:val="left"/>
        <w:rPr>
          <w:rFonts w:ascii="Times New Roman" w:eastAsia="Hiragino Kaku Gothic Pro W3" w:hAnsi="Times New Roman" w:cs="Times New Roman"/>
          <w:sz w:val="21"/>
          <w:szCs w:val="21"/>
        </w:rPr>
      </w:pPr>
    </w:p>
    <w:sectPr w:rsidR="003B5D05" w:rsidRPr="00E25D1C" w:rsidSect="000567CB">
      <w:headerReference w:type="default" r:id="rId8"/>
      <w:pgSz w:w="11900" w:h="16840"/>
      <w:pgMar w:top="1440" w:right="1077" w:bottom="1440" w:left="56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86E75" w14:textId="77777777" w:rsidR="00C533F1" w:rsidRDefault="00C533F1">
      <w:r>
        <w:separator/>
      </w:r>
    </w:p>
  </w:endnote>
  <w:endnote w:type="continuationSeparator" w:id="0">
    <w:p w14:paraId="4F10421E" w14:textId="77777777" w:rsidR="00C533F1" w:rsidRDefault="00C53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Kaku Gothic Pro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F6010" w14:textId="77777777" w:rsidR="00C533F1" w:rsidRDefault="00C533F1">
      <w:r>
        <w:separator/>
      </w:r>
    </w:p>
  </w:footnote>
  <w:footnote w:type="continuationSeparator" w:id="0">
    <w:p w14:paraId="7AE7CA95" w14:textId="77777777" w:rsidR="00C533F1" w:rsidRDefault="00C533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49C21" w14:textId="305EAFAE" w:rsidR="00836C99" w:rsidRDefault="00836C99">
    <w:pPr>
      <w:pStyle w:val="a4"/>
    </w:pPr>
  </w:p>
  <w:p w14:paraId="783BC894" w14:textId="77777777" w:rsidR="00836C99" w:rsidRDefault="00836C99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B770C"/>
    <w:multiLevelType w:val="hybridMultilevel"/>
    <w:tmpl w:val="D11235D0"/>
    <w:lvl w:ilvl="0" w:tplc="3AE02D46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604CB934" w:tentative="1">
      <w:start w:val="1"/>
      <w:numFmt w:val="aiueoFullWidth"/>
      <w:lvlText w:val="(%2)"/>
      <w:lvlJc w:val="left"/>
      <w:pPr>
        <w:ind w:left="960" w:hanging="480"/>
      </w:pPr>
    </w:lvl>
    <w:lvl w:ilvl="2" w:tplc="9AB225F8" w:tentative="1">
      <w:start w:val="1"/>
      <w:numFmt w:val="decimalEnclosedCircle"/>
      <w:lvlText w:val="%3"/>
      <w:lvlJc w:val="left"/>
      <w:pPr>
        <w:ind w:left="1440" w:hanging="480"/>
      </w:pPr>
    </w:lvl>
    <w:lvl w:ilvl="3" w:tplc="07640BF0" w:tentative="1">
      <w:start w:val="1"/>
      <w:numFmt w:val="decimal"/>
      <w:lvlText w:val="%4."/>
      <w:lvlJc w:val="left"/>
      <w:pPr>
        <w:ind w:left="1920" w:hanging="480"/>
      </w:pPr>
    </w:lvl>
    <w:lvl w:ilvl="4" w:tplc="48764C6C" w:tentative="1">
      <w:start w:val="1"/>
      <w:numFmt w:val="aiueoFullWidth"/>
      <w:lvlText w:val="(%5)"/>
      <w:lvlJc w:val="left"/>
      <w:pPr>
        <w:ind w:left="2400" w:hanging="480"/>
      </w:pPr>
    </w:lvl>
    <w:lvl w:ilvl="5" w:tplc="3A9608DE" w:tentative="1">
      <w:start w:val="1"/>
      <w:numFmt w:val="decimalEnclosedCircle"/>
      <w:lvlText w:val="%6"/>
      <w:lvlJc w:val="left"/>
      <w:pPr>
        <w:ind w:left="2880" w:hanging="480"/>
      </w:pPr>
    </w:lvl>
    <w:lvl w:ilvl="6" w:tplc="71320152" w:tentative="1">
      <w:start w:val="1"/>
      <w:numFmt w:val="decimal"/>
      <w:lvlText w:val="%7."/>
      <w:lvlJc w:val="left"/>
      <w:pPr>
        <w:ind w:left="3360" w:hanging="480"/>
      </w:pPr>
    </w:lvl>
    <w:lvl w:ilvl="7" w:tplc="1AC426C8" w:tentative="1">
      <w:start w:val="1"/>
      <w:numFmt w:val="aiueoFullWidth"/>
      <w:lvlText w:val="(%8)"/>
      <w:lvlJc w:val="left"/>
      <w:pPr>
        <w:ind w:left="3840" w:hanging="480"/>
      </w:pPr>
    </w:lvl>
    <w:lvl w:ilvl="8" w:tplc="37F88E42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E452DB5"/>
    <w:multiLevelType w:val="hybridMultilevel"/>
    <w:tmpl w:val="CFE2A6C6"/>
    <w:lvl w:ilvl="0" w:tplc="54187944">
      <w:start w:val="1"/>
      <w:numFmt w:val="decimal"/>
      <w:lvlText w:val="%1)"/>
      <w:lvlJc w:val="left"/>
      <w:pPr>
        <w:ind w:left="1220" w:hanging="420"/>
      </w:pPr>
      <w:rPr>
        <w:rFonts w:hint="eastAsia"/>
      </w:rPr>
    </w:lvl>
    <w:lvl w:ilvl="1" w:tplc="C2D03F36">
      <w:start w:val="15"/>
      <w:numFmt w:val="decimal"/>
      <w:lvlText w:val="%2."/>
      <w:lvlJc w:val="left"/>
      <w:pPr>
        <w:ind w:left="1580" w:hanging="360"/>
      </w:pPr>
      <w:rPr>
        <w:rFonts w:hint="default"/>
      </w:rPr>
    </w:lvl>
    <w:lvl w:ilvl="2" w:tplc="73DC35DC">
      <w:start w:val="15"/>
      <w:numFmt w:val="decimal"/>
      <w:lvlText w:val="%3．"/>
      <w:lvlJc w:val="left"/>
      <w:pPr>
        <w:ind w:left="2360" w:hanging="720"/>
      </w:pPr>
      <w:rPr>
        <w:rFonts w:hint="default"/>
      </w:rPr>
    </w:lvl>
    <w:lvl w:ilvl="3" w:tplc="9196A490" w:tentative="1">
      <w:start w:val="1"/>
      <w:numFmt w:val="decimal"/>
      <w:lvlText w:val="%4."/>
      <w:lvlJc w:val="left"/>
      <w:pPr>
        <w:ind w:left="2480" w:hanging="420"/>
      </w:pPr>
    </w:lvl>
    <w:lvl w:ilvl="4" w:tplc="CEA63AC6" w:tentative="1">
      <w:start w:val="1"/>
      <w:numFmt w:val="aiueoFullWidth"/>
      <w:lvlText w:val="(%5)"/>
      <w:lvlJc w:val="left"/>
      <w:pPr>
        <w:ind w:left="2900" w:hanging="420"/>
      </w:pPr>
    </w:lvl>
    <w:lvl w:ilvl="5" w:tplc="502E60F6" w:tentative="1">
      <w:start w:val="1"/>
      <w:numFmt w:val="decimalEnclosedCircle"/>
      <w:lvlText w:val="%6"/>
      <w:lvlJc w:val="left"/>
      <w:pPr>
        <w:ind w:left="3320" w:hanging="420"/>
      </w:pPr>
    </w:lvl>
    <w:lvl w:ilvl="6" w:tplc="427CDEFA" w:tentative="1">
      <w:start w:val="1"/>
      <w:numFmt w:val="decimal"/>
      <w:lvlText w:val="%7."/>
      <w:lvlJc w:val="left"/>
      <w:pPr>
        <w:ind w:left="3740" w:hanging="420"/>
      </w:pPr>
    </w:lvl>
    <w:lvl w:ilvl="7" w:tplc="DE2A97BE" w:tentative="1">
      <w:start w:val="1"/>
      <w:numFmt w:val="aiueoFullWidth"/>
      <w:lvlText w:val="(%8)"/>
      <w:lvlJc w:val="left"/>
      <w:pPr>
        <w:ind w:left="4160" w:hanging="420"/>
      </w:pPr>
    </w:lvl>
    <w:lvl w:ilvl="8" w:tplc="D0BC5896" w:tentative="1">
      <w:start w:val="1"/>
      <w:numFmt w:val="decimalEnclosedCircle"/>
      <w:lvlText w:val="%9"/>
      <w:lvlJc w:val="left"/>
      <w:pPr>
        <w:ind w:left="4580" w:hanging="420"/>
      </w:pPr>
    </w:lvl>
  </w:abstractNum>
  <w:abstractNum w:abstractNumId="2" w15:restartNumberingAfterBreak="0">
    <w:nsid w:val="12E21625"/>
    <w:multiLevelType w:val="hybridMultilevel"/>
    <w:tmpl w:val="2C32E9E8"/>
    <w:lvl w:ilvl="0" w:tplc="CE564E5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5066F2BA" w:tentative="1">
      <w:start w:val="1"/>
      <w:numFmt w:val="aiueoFullWidth"/>
      <w:lvlText w:val="(%2)"/>
      <w:lvlJc w:val="left"/>
      <w:pPr>
        <w:ind w:left="840" w:hanging="420"/>
      </w:pPr>
    </w:lvl>
    <w:lvl w:ilvl="2" w:tplc="8F9278A4" w:tentative="1">
      <w:start w:val="1"/>
      <w:numFmt w:val="decimalEnclosedCircle"/>
      <w:lvlText w:val="%3"/>
      <w:lvlJc w:val="left"/>
      <w:pPr>
        <w:ind w:left="1260" w:hanging="420"/>
      </w:pPr>
    </w:lvl>
    <w:lvl w:ilvl="3" w:tplc="AFE683D2" w:tentative="1">
      <w:start w:val="1"/>
      <w:numFmt w:val="decimal"/>
      <w:lvlText w:val="%4."/>
      <w:lvlJc w:val="left"/>
      <w:pPr>
        <w:ind w:left="1680" w:hanging="420"/>
      </w:pPr>
    </w:lvl>
    <w:lvl w:ilvl="4" w:tplc="707EEF1C" w:tentative="1">
      <w:start w:val="1"/>
      <w:numFmt w:val="aiueoFullWidth"/>
      <w:lvlText w:val="(%5)"/>
      <w:lvlJc w:val="left"/>
      <w:pPr>
        <w:ind w:left="2100" w:hanging="420"/>
      </w:pPr>
    </w:lvl>
    <w:lvl w:ilvl="5" w:tplc="9E280918" w:tentative="1">
      <w:start w:val="1"/>
      <w:numFmt w:val="decimalEnclosedCircle"/>
      <w:lvlText w:val="%6"/>
      <w:lvlJc w:val="left"/>
      <w:pPr>
        <w:ind w:left="2520" w:hanging="420"/>
      </w:pPr>
    </w:lvl>
    <w:lvl w:ilvl="6" w:tplc="538EE474" w:tentative="1">
      <w:start w:val="1"/>
      <w:numFmt w:val="decimal"/>
      <w:lvlText w:val="%7."/>
      <w:lvlJc w:val="left"/>
      <w:pPr>
        <w:ind w:left="2940" w:hanging="420"/>
      </w:pPr>
    </w:lvl>
    <w:lvl w:ilvl="7" w:tplc="E98E9376" w:tentative="1">
      <w:start w:val="1"/>
      <w:numFmt w:val="aiueoFullWidth"/>
      <w:lvlText w:val="(%8)"/>
      <w:lvlJc w:val="left"/>
      <w:pPr>
        <w:ind w:left="3360" w:hanging="420"/>
      </w:pPr>
    </w:lvl>
    <w:lvl w:ilvl="8" w:tplc="979CCB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FC2DF9"/>
    <w:multiLevelType w:val="hybridMultilevel"/>
    <w:tmpl w:val="8CB0A0F6"/>
    <w:lvl w:ilvl="0" w:tplc="DD049FC6">
      <w:start w:val="1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944660E" w:tentative="1">
      <w:start w:val="1"/>
      <w:numFmt w:val="aiueoFullWidth"/>
      <w:lvlText w:val="(%2)"/>
      <w:lvlJc w:val="left"/>
      <w:pPr>
        <w:ind w:left="840" w:hanging="420"/>
      </w:pPr>
    </w:lvl>
    <w:lvl w:ilvl="2" w:tplc="BC4644B0" w:tentative="1">
      <w:start w:val="1"/>
      <w:numFmt w:val="decimalEnclosedCircle"/>
      <w:lvlText w:val="%3"/>
      <w:lvlJc w:val="left"/>
      <w:pPr>
        <w:ind w:left="1260" w:hanging="420"/>
      </w:pPr>
    </w:lvl>
    <w:lvl w:ilvl="3" w:tplc="944EFB7E" w:tentative="1">
      <w:start w:val="1"/>
      <w:numFmt w:val="decimal"/>
      <w:lvlText w:val="%4."/>
      <w:lvlJc w:val="left"/>
      <w:pPr>
        <w:ind w:left="1680" w:hanging="420"/>
      </w:pPr>
    </w:lvl>
    <w:lvl w:ilvl="4" w:tplc="A514598E" w:tentative="1">
      <w:start w:val="1"/>
      <w:numFmt w:val="aiueoFullWidth"/>
      <w:lvlText w:val="(%5)"/>
      <w:lvlJc w:val="left"/>
      <w:pPr>
        <w:ind w:left="2100" w:hanging="420"/>
      </w:pPr>
    </w:lvl>
    <w:lvl w:ilvl="5" w:tplc="188281F0" w:tentative="1">
      <w:start w:val="1"/>
      <w:numFmt w:val="decimalEnclosedCircle"/>
      <w:lvlText w:val="%6"/>
      <w:lvlJc w:val="left"/>
      <w:pPr>
        <w:ind w:left="2520" w:hanging="420"/>
      </w:pPr>
    </w:lvl>
    <w:lvl w:ilvl="6" w:tplc="7A9AE500" w:tentative="1">
      <w:start w:val="1"/>
      <w:numFmt w:val="decimal"/>
      <w:lvlText w:val="%7."/>
      <w:lvlJc w:val="left"/>
      <w:pPr>
        <w:ind w:left="2940" w:hanging="420"/>
      </w:pPr>
    </w:lvl>
    <w:lvl w:ilvl="7" w:tplc="D56ADC56" w:tentative="1">
      <w:start w:val="1"/>
      <w:numFmt w:val="aiueoFullWidth"/>
      <w:lvlText w:val="(%8)"/>
      <w:lvlJc w:val="left"/>
      <w:pPr>
        <w:ind w:left="3360" w:hanging="420"/>
      </w:pPr>
    </w:lvl>
    <w:lvl w:ilvl="8" w:tplc="75A0E5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5236B66"/>
    <w:multiLevelType w:val="hybridMultilevel"/>
    <w:tmpl w:val="D48A59B4"/>
    <w:lvl w:ilvl="0" w:tplc="34EE159A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192C2C06" w:tentative="1">
      <w:start w:val="1"/>
      <w:numFmt w:val="aiueoFullWidth"/>
      <w:lvlText w:val="(%2)"/>
      <w:lvlJc w:val="left"/>
      <w:pPr>
        <w:ind w:left="840" w:hanging="420"/>
      </w:pPr>
    </w:lvl>
    <w:lvl w:ilvl="2" w:tplc="60D4250A" w:tentative="1">
      <w:start w:val="1"/>
      <w:numFmt w:val="decimalEnclosedCircle"/>
      <w:lvlText w:val="%3"/>
      <w:lvlJc w:val="left"/>
      <w:pPr>
        <w:ind w:left="1260" w:hanging="420"/>
      </w:pPr>
    </w:lvl>
    <w:lvl w:ilvl="3" w:tplc="42264210" w:tentative="1">
      <w:start w:val="1"/>
      <w:numFmt w:val="decimal"/>
      <w:lvlText w:val="%4."/>
      <w:lvlJc w:val="left"/>
      <w:pPr>
        <w:ind w:left="1680" w:hanging="420"/>
      </w:pPr>
    </w:lvl>
    <w:lvl w:ilvl="4" w:tplc="CA3E434E" w:tentative="1">
      <w:start w:val="1"/>
      <w:numFmt w:val="aiueoFullWidth"/>
      <w:lvlText w:val="(%5)"/>
      <w:lvlJc w:val="left"/>
      <w:pPr>
        <w:ind w:left="2100" w:hanging="420"/>
      </w:pPr>
    </w:lvl>
    <w:lvl w:ilvl="5" w:tplc="9B20BF0E" w:tentative="1">
      <w:start w:val="1"/>
      <w:numFmt w:val="decimalEnclosedCircle"/>
      <w:lvlText w:val="%6"/>
      <w:lvlJc w:val="left"/>
      <w:pPr>
        <w:ind w:left="2520" w:hanging="420"/>
      </w:pPr>
    </w:lvl>
    <w:lvl w:ilvl="6" w:tplc="11B49C6A" w:tentative="1">
      <w:start w:val="1"/>
      <w:numFmt w:val="decimal"/>
      <w:lvlText w:val="%7."/>
      <w:lvlJc w:val="left"/>
      <w:pPr>
        <w:ind w:left="2940" w:hanging="420"/>
      </w:pPr>
    </w:lvl>
    <w:lvl w:ilvl="7" w:tplc="1D4E7ADC" w:tentative="1">
      <w:start w:val="1"/>
      <w:numFmt w:val="aiueoFullWidth"/>
      <w:lvlText w:val="(%8)"/>
      <w:lvlJc w:val="left"/>
      <w:pPr>
        <w:ind w:left="3360" w:hanging="420"/>
      </w:pPr>
    </w:lvl>
    <w:lvl w:ilvl="8" w:tplc="C39CBF4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AD15CE3"/>
    <w:multiLevelType w:val="hybridMultilevel"/>
    <w:tmpl w:val="ECFABF7A"/>
    <w:lvl w:ilvl="0" w:tplc="FC2E00A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FA2638C8" w:tentative="1">
      <w:start w:val="1"/>
      <w:numFmt w:val="aiueoFullWidth"/>
      <w:lvlText w:val="(%2)"/>
      <w:lvlJc w:val="left"/>
      <w:pPr>
        <w:ind w:left="840" w:hanging="420"/>
      </w:pPr>
    </w:lvl>
    <w:lvl w:ilvl="2" w:tplc="E1900130" w:tentative="1">
      <w:start w:val="1"/>
      <w:numFmt w:val="decimalEnclosedCircle"/>
      <w:lvlText w:val="%3"/>
      <w:lvlJc w:val="left"/>
      <w:pPr>
        <w:ind w:left="1260" w:hanging="420"/>
      </w:pPr>
    </w:lvl>
    <w:lvl w:ilvl="3" w:tplc="080AE144" w:tentative="1">
      <w:start w:val="1"/>
      <w:numFmt w:val="decimal"/>
      <w:lvlText w:val="%4."/>
      <w:lvlJc w:val="left"/>
      <w:pPr>
        <w:ind w:left="1680" w:hanging="420"/>
      </w:pPr>
    </w:lvl>
    <w:lvl w:ilvl="4" w:tplc="966C3F76" w:tentative="1">
      <w:start w:val="1"/>
      <w:numFmt w:val="aiueoFullWidth"/>
      <w:lvlText w:val="(%5)"/>
      <w:lvlJc w:val="left"/>
      <w:pPr>
        <w:ind w:left="2100" w:hanging="420"/>
      </w:pPr>
    </w:lvl>
    <w:lvl w:ilvl="5" w:tplc="E2882A9A" w:tentative="1">
      <w:start w:val="1"/>
      <w:numFmt w:val="decimalEnclosedCircle"/>
      <w:lvlText w:val="%6"/>
      <w:lvlJc w:val="left"/>
      <w:pPr>
        <w:ind w:left="2520" w:hanging="420"/>
      </w:pPr>
    </w:lvl>
    <w:lvl w:ilvl="6" w:tplc="BC5A3FEE" w:tentative="1">
      <w:start w:val="1"/>
      <w:numFmt w:val="decimal"/>
      <w:lvlText w:val="%7."/>
      <w:lvlJc w:val="left"/>
      <w:pPr>
        <w:ind w:left="2940" w:hanging="420"/>
      </w:pPr>
    </w:lvl>
    <w:lvl w:ilvl="7" w:tplc="158AAD2E" w:tentative="1">
      <w:start w:val="1"/>
      <w:numFmt w:val="aiueoFullWidth"/>
      <w:lvlText w:val="(%8)"/>
      <w:lvlJc w:val="left"/>
      <w:pPr>
        <w:ind w:left="3360" w:hanging="420"/>
      </w:pPr>
    </w:lvl>
    <w:lvl w:ilvl="8" w:tplc="5B064A1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4142F1A"/>
    <w:multiLevelType w:val="hybridMultilevel"/>
    <w:tmpl w:val="7FEAA828"/>
    <w:lvl w:ilvl="0" w:tplc="0BF6432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D8CA6E2C" w:tentative="1">
      <w:start w:val="1"/>
      <w:numFmt w:val="aiueoFullWidth"/>
      <w:lvlText w:val="(%2)"/>
      <w:lvlJc w:val="left"/>
      <w:pPr>
        <w:ind w:left="840" w:hanging="420"/>
      </w:pPr>
    </w:lvl>
    <w:lvl w:ilvl="2" w:tplc="1E16894A" w:tentative="1">
      <w:start w:val="1"/>
      <w:numFmt w:val="decimalEnclosedCircle"/>
      <w:lvlText w:val="%3"/>
      <w:lvlJc w:val="left"/>
      <w:pPr>
        <w:ind w:left="1260" w:hanging="420"/>
      </w:pPr>
    </w:lvl>
    <w:lvl w:ilvl="3" w:tplc="7D62A09C" w:tentative="1">
      <w:start w:val="1"/>
      <w:numFmt w:val="decimal"/>
      <w:lvlText w:val="%4."/>
      <w:lvlJc w:val="left"/>
      <w:pPr>
        <w:ind w:left="1680" w:hanging="420"/>
      </w:pPr>
    </w:lvl>
    <w:lvl w:ilvl="4" w:tplc="17A44908" w:tentative="1">
      <w:start w:val="1"/>
      <w:numFmt w:val="aiueoFullWidth"/>
      <w:lvlText w:val="(%5)"/>
      <w:lvlJc w:val="left"/>
      <w:pPr>
        <w:ind w:left="2100" w:hanging="420"/>
      </w:pPr>
    </w:lvl>
    <w:lvl w:ilvl="5" w:tplc="221CE95C" w:tentative="1">
      <w:start w:val="1"/>
      <w:numFmt w:val="decimalEnclosedCircle"/>
      <w:lvlText w:val="%6"/>
      <w:lvlJc w:val="left"/>
      <w:pPr>
        <w:ind w:left="2520" w:hanging="420"/>
      </w:pPr>
    </w:lvl>
    <w:lvl w:ilvl="6" w:tplc="09DA2A6E" w:tentative="1">
      <w:start w:val="1"/>
      <w:numFmt w:val="decimal"/>
      <w:lvlText w:val="%7."/>
      <w:lvlJc w:val="left"/>
      <w:pPr>
        <w:ind w:left="2940" w:hanging="420"/>
      </w:pPr>
    </w:lvl>
    <w:lvl w:ilvl="7" w:tplc="0FC0907C" w:tentative="1">
      <w:start w:val="1"/>
      <w:numFmt w:val="aiueoFullWidth"/>
      <w:lvlText w:val="(%8)"/>
      <w:lvlJc w:val="left"/>
      <w:pPr>
        <w:ind w:left="3360" w:hanging="420"/>
      </w:pPr>
    </w:lvl>
    <w:lvl w:ilvl="8" w:tplc="6BFE560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1DB10E5"/>
    <w:multiLevelType w:val="hybridMultilevel"/>
    <w:tmpl w:val="BF8C17EC"/>
    <w:lvl w:ilvl="0" w:tplc="F358FDD0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E0EBC16" w:tentative="1">
      <w:start w:val="1"/>
      <w:numFmt w:val="aiueoFullWidth"/>
      <w:lvlText w:val="(%2)"/>
      <w:lvlJc w:val="left"/>
      <w:pPr>
        <w:ind w:left="840" w:hanging="420"/>
      </w:pPr>
    </w:lvl>
    <w:lvl w:ilvl="2" w:tplc="2F32E2D4" w:tentative="1">
      <w:start w:val="1"/>
      <w:numFmt w:val="decimalEnclosedCircle"/>
      <w:lvlText w:val="%3"/>
      <w:lvlJc w:val="left"/>
      <w:pPr>
        <w:ind w:left="1260" w:hanging="420"/>
      </w:pPr>
    </w:lvl>
    <w:lvl w:ilvl="3" w:tplc="99365BEA" w:tentative="1">
      <w:start w:val="1"/>
      <w:numFmt w:val="decimal"/>
      <w:lvlText w:val="%4."/>
      <w:lvlJc w:val="left"/>
      <w:pPr>
        <w:ind w:left="1680" w:hanging="420"/>
      </w:pPr>
    </w:lvl>
    <w:lvl w:ilvl="4" w:tplc="86A4D056" w:tentative="1">
      <w:start w:val="1"/>
      <w:numFmt w:val="aiueoFullWidth"/>
      <w:lvlText w:val="(%5)"/>
      <w:lvlJc w:val="left"/>
      <w:pPr>
        <w:ind w:left="2100" w:hanging="420"/>
      </w:pPr>
    </w:lvl>
    <w:lvl w:ilvl="5" w:tplc="11B8162A" w:tentative="1">
      <w:start w:val="1"/>
      <w:numFmt w:val="decimalEnclosedCircle"/>
      <w:lvlText w:val="%6"/>
      <w:lvlJc w:val="left"/>
      <w:pPr>
        <w:ind w:left="2520" w:hanging="420"/>
      </w:pPr>
    </w:lvl>
    <w:lvl w:ilvl="6" w:tplc="C96E25AC" w:tentative="1">
      <w:start w:val="1"/>
      <w:numFmt w:val="decimal"/>
      <w:lvlText w:val="%7."/>
      <w:lvlJc w:val="left"/>
      <w:pPr>
        <w:ind w:left="2940" w:hanging="420"/>
      </w:pPr>
    </w:lvl>
    <w:lvl w:ilvl="7" w:tplc="C10C8688" w:tentative="1">
      <w:start w:val="1"/>
      <w:numFmt w:val="aiueoFullWidth"/>
      <w:lvlText w:val="(%8)"/>
      <w:lvlJc w:val="left"/>
      <w:pPr>
        <w:ind w:left="3360" w:hanging="420"/>
      </w:pPr>
    </w:lvl>
    <w:lvl w:ilvl="8" w:tplc="ADEE163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36C2157"/>
    <w:multiLevelType w:val="hybridMultilevel"/>
    <w:tmpl w:val="F6885160"/>
    <w:lvl w:ilvl="0" w:tplc="0142B04C">
      <w:start w:val="10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174D79A" w:tentative="1">
      <w:start w:val="1"/>
      <w:numFmt w:val="aiueoFullWidth"/>
      <w:lvlText w:val="(%2)"/>
      <w:lvlJc w:val="left"/>
      <w:pPr>
        <w:ind w:left="840" w:hanging="420"/>
      </w:pPr>
    </w:lvl>
    <w:lvl w:ilvl="2" w:tplc="ADAC1A58" w:tentative="1">
      <w:start w:val="1"/>
      <w:numFmt w:val="decimalEnclosedCircle"/>
      <w:lvlText w:val="%3"/>
      <w:lvlJc w:val="left"/>
      <w:pPr>
        <w:ind w:left="1260" w:hanging="420"/>
      </w:pPr>
    </w:lvl>
    <w:lvl w:ilvl="3" w:tplc="E87A2700" w:tentative="1">
      <w:start w:val="1"/>
      <w:numFmt w:val="decimal"/>
      <w:lvlText w:val="%4."/>
      <w:lvlJc w:val="left"/>
      <w:pPr>
        <w:ind w:left="1680" w:hanging="420"/>
      </w:pPr>
    </w:lvl>
    <w:lvl w:ilvl="4" w:tplc="ABE63A14" w:tentative="1">
      <w:start w:val="1"/>
      <w:numFmt w:val="aiueoFullWidth"/>
      <w:lvlText w:val="(%5)"/>
      <w:lvlJc w:val="left"/>
      <w:pPr>
        <w:ind w:left="2100" w:hanging="420"/>
      </w:pPr>
    </w:lvl>
    <w:lvl w:ilvl="5" w:tplc="A51E1FDC" w:tentative="1">
      <w:start w:val="1"/>
      <w:numFmt w:val="decimalEnclosedCircle"/>
      <w:lvlText w:val="%6"/>
      <w:lvlJc w:val="left"/>
      <w:pPr>
        <w:ind w:left="2520" w:hanging="420"/>
      </w:pPr>
    </w:lvl>
    <w:lvl w:ilvl="6" w:tplc="91D63BC8" w:tentative="1">
      <w:start w:val="1"/>
      <w:numFmt w:val="decimal"/>
      <w:lvlText w:val="%7."/>
      <w:lvlJc w:val="left"/>
      <w:pPr>
        <w:ind w:left="2940" w:hanging="420"/>
      </w:pPr>
    </w:lvl>
    <w:lvl w:ilvl="7" w:tplc="F11EBAD4" w:tentative="1">
      <w:start w:val="1"/>
      <w:numFmt w:val="aiueoFullWidth"/>
      <w:lvlText w:val="(%8)"/>
      <w:lvlJc w:val="left"/>
      <w:pPr>
        <w:ind w:left="3360" w:hanging="420"/>
      </w:pPr>
    </w:lvl>
    <w:lvl w:ilvl="8" w:tplc="021657F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8A13398"/>
    <w:multiLevelType w:val="hybridMultilevel"/>
    <w:tmpl w:val="87BCB61E"/>
    <w:lvl w:ilvl="0" w:tplc="0D4A3370">
      <w:start w:val="76"/>
      <w:numFmt w:val="bullet"/>
      <w:lvlText w:val="□"/>
      <w:lvlJc w:val="left"/>
      <w:pPr>
        <w:ind w:left="360" w:hanging="360"/>
      </w:pPr>
      <w:rPr>
        <w:rFonts w:ascii="Hiragino Kaku Gothic Pro W3" w:eastAsia="Hiragino Kaku Gothic Pro W3" w:hAnsi="Hiragino Kaku Gothic Pro W3" w:cstheme="minorBidi" w:hint="eastAsia"/>
      </w:rPr>
    </w:lvl>
    <w:lvl w:ilvl="1" w:tplc="BED6C9A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0AAC37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5482D6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8DAB98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356425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9D4AFE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602EBC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A222F9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2"/>
  </w:num>
  <w:num w:numId="6">
    <w:abstractNumId w:val="6"/>
  </w:num>
  <w:num w:numId="7">
    <w:abstractNumId w:val="8"/>
  </w:num>
  <w:num w:numId="8">
    <w:abstractNumId w:val="3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0MTc0NTY0tjQ3NTFW0lEKTi0uzszPAykwqgUAGTHHCywAAAA="/>
  </w:docVars>
  <w:rsids>
    <w:rsidRoot w:val="00FC618A"/>
    <w:rsid w:val="0000443A"/>
    <w:rsid w:val="00007C23"/>
    <w:rsid w:val="00030A36"/>
    <w:rsid w:val="00030B00"/>
    <w:rsid w:val="00032DEE"/>
    <w:rsid w:val="00036BBB"/>
    <w:rsid w:val="0003777A"/>
    <w:rsid w:val="000549D8"/>
    <w:rsid w:val="00055E4F"/>
    <w:rsid w:val="00056359"/>
    <w:rsid w:val="000567CB"/>
    <w:rsid w:val="0005775F"/>
    <w:rsid w:val="00063BC7"/>
    <w:rsid w:val="00065436"/>
    <w:rsid w:val="0006647E"/>
    <w:rsid w:val="00080767"/>
    <w:rsid w:val="000907AF"/>
    <w:rsid w:val="00090CF8"/>
    <w:rsid w:val="00095B6F"/>
    <w:rsid w:val="000A2A0C"/>
    <w:rsid w:val="000A61D9"/>
    <w:rsid w:val="000C27D3"/>
    <w:rsid w:val="000C41D4"/>
    <w:rsid w:val="000C4FAE"/>
    <w:rsid w:val="000C5209"/>
    <w:rsid w:val="000D5483"/>
    <w:rsid w:val="000E0E94"/>
    <w:rsid w:val="000E35DB"/>
    <w:rsid w:val="000E7BD4"/>
    <w:rsid w:val="000F217A"/>
    <w:rsid w:val="00100D47"/>
    <w:rsid w:val="00112FBF"/>
    <w:rsid w:val="00114068"/>
    <w:rsid w:val="00130115"/>
    <w:rsid w:val="001346A9"/>
    <w:rsid w:val="00181DB4"/>
    <w:rsid w:val="001938A7"/>
    <w:rsid w:val="001B4801"/>
    <w:rsid w:val="001B7C74"/>
    <w:rsid w:val="001C0824"/>
    <w:rsid w:val="001C35A4"/>
    <w:rsid w:val="001C4ADC"/>
    <w:rsid w:val="001D2234"/>
    <w:rsid w:val="001D2390"/>
    <w:rsid w:val="001D7902"/>
    <w:rsid w:val="001D7EB8"/>
    <w:rsid w:val="001E0AD8"/>
    <w:rsid w:val="001E38AF"/>
    <w:rsid w:val="001E4B7F"/>
    <w:rsid w:val="001F1E17"/>
    <w:rsid w:val="001F4692"/>
    <w:rsid w:val="001F55B4"/>
    <w:rsid w:val="00202F6F"/>
    <w:rsid w:val="00203132"/>
    <w:rsid w:val="00210069"/>
    <w:rsid w:val="00210CB4"/>
    <w:rsid w:val="0021310B"/>
    <w:rsid w:val="002158E5"/>
    <w:rsid w:val="002251E9"/>
    <w:rsid w:val="00231F28"/>
    <w:rsid w:val="00233F2B"/>
    <w:rsid w:val="00234D15"/>
    <w:rsid w:val="0024058C"/>
    <w:rsid w:val="00243662"/>
    <w:rsid w:val="002543DB"/>
    <w:rsid w:val="00255709"/>
    <w:rsid w:val="00267DB6"/>
    <w:rsid w:val="00271464"/>
    <w:rsid w:val="002716A8"/>
    <w:rsid w:val="00275A77"/>
    <w:rsid w:val="00285DA7"/>
    <w:rsid w:val="00292740"/>
    <w:rsid w:val="002928E4"/>
    <w:rsid w:val="00294AFC"/>
    <w:rsid w:val="0029681B"/>
    <w:rsid w:val="00297021"/>
    <w:rsid w:val="002A0670"/>
    <w:rsid w:val="002A4640"/>
    <w:rsid w:val="002B3477"/>
    <w:rsid w:val="002B7F33"/>
    <w:rsid w:val="002C0738"/>
    <w:rsid w:val="002C7BDA"/>
    <w:rsid w:val="002E7A68"/>
    <w:rsid w:val="002E7C6E"/>
    <w:rsid w:val="002F02D0"/>
    <w:rsid w:val="00304A90"/>
    <w:rsid w:val="00311C45"/>
    <w:rsid w:val="00322CDE"/>
    <w:rsid w:val="00322E6D"/>
    <w:rsid w:val="003250CC"/>
    <w:rsid w:val="00325BED"/>
    <w:rsid w:val="00325C32"/>
    <w:rsid w:val="0034126E"/>
    <w:rsid w:val="003440D8"/>
    <w:rsid w:val="00345976"/>
    <w:rsid w:val="00346EAF"/>
    <w:rsid w:val="00350E6E"/>
    <w:rsid w:val="00355A45"/>
    <w:rsid w:val="00361937"/>
    <w:rsid w:val="00361F35"/>
    <w:rsid w:val="00364453"/>
    <w:rsid w:val="00365283"/>
    <w:rsid w:val="00374C8D"/>
    <w:rsid w:val="00374F1D"/>
    <w:rsid w:val="00375166"/>
    <w:rsid w:val="00375694"/>
    <w:rsid w:val="00376A4A"/>
    <w:rsid w:val="003772F8"/>
    <w:rsid w:val="003904EF"/>
    <w:rsid w:val="003A06B3"/>
    <w:rsid w:val="003B5D05"/>
    <w:rsid w:val="003B60E1"/>
    <w:rsid w:val="003C0A12"/>
    <w:rsid w:val="003C7C73"/>
    <w:rsid w:val="003D0686"/>
    <w:rsid w:val="003F5846"/>
    <w:rsid w:val="004034A6"/>
    <w:rsid w:val="00403AF3"/>
    <w:rsid w:val="00420BE7"/>
    <w:rsid w:val="00423D37"/>
    <w:rsid w:val="00433FF1"/>
    <w:rsid w:val="00453176"/>
    <w:rsid w:val="00461327"/>
    <w:rsid w:val="00464CA4"/>
    <w:rsid w:val="00472299"/>
    <w:rsid w:val="00477CCF"/>
    <w:rsid w:val="00483F2F"/>
    <w:rsid w:val="004841E7"/>
    <w:rsid w:val="00487B4B"/>
    <w:rsid w:val="004A0C1F"/>
    <w:rsid w:val="004B0A15"/>
    <w:rsid w:val="004B4181"/>
    <w:rsid w:val="004D651D"/>
    <w:rsid w:val="004E5C4D"/>
    <w:rsid w:val="004F3BCA"/>
    <w:rsid w:val="004F3E06"/>
    <w:rsid w:val="0050014F"/>
    <w:rsid w:val="00504309"/>
    <w:rsid w:val="0051247D"/>
    <w:rsid w:val="00514BFF"/>
    <w:rsid w:val="00517756"/>
    <w:rsid w:val="00523E27"/>
    <w:rsid w:val="00524338"/>
    <w:rsid w:val="00531067"/>
    <w:rsid w:val="00531E8A"/>
    <w:rsid w:val="005324B0"/>
    <w:rsid w:val="00542B83"/>
    <w:rsid w:val="005438FD"/>
    <w:rsid w:val="00543FD5"/>
    <w:rsid w:val="00547722"/>
    <w:rsid w:val="00555E0C"/>
    <w:rsid w:val="0056330A"/>
    <w:rsid w:val="00583925"/>
    <w:rsid w:val="005B01ED"/>
    <w:rsid w:val="005B2E42"/>
    <w:rsid w:val="005D07E6"/>
    <w:rsid w:val="005F143E"/>
    <w:rsid w:val="005F5ED8"/>
    <w:rsid w:val="005F683D"/>
    <w:rsid w:val="00604798"/>
    <w:rsid w:val="0063302D"/>
    <w:rsid w:val="006403D2"/>
    <w:rsid w:val="0064327D"/>
    <w:rsid w:val="0064340B"/>
    <w:rsid w:val="00647F9A"/>
    <w:rsid w:val="00661E39"/>
    <w:rsid w:val="006621D5"/>
    <w:rsid w:val="006715B5"/>
    <w:rsid w:val="006743C4"/>
    <w:rsid w:val="006860CC"/>
    <w:rsid w:val="006874E2"/>
    <w:rsid w:val="00696A7D"/>
    <w:rsid w:val="006A4D98"/>
    <w:rsid w:val="006A6F7C"/>
    <w:rsid w:val="006B39FF"/>
    <w:rsid w:val="006B41C0"/>
    <w:rsid w:val="006D39DA"/>
    <w:rsid w:val="006E005F"/>
    <w:rsid w:val="00705CCD"/>
    <w:rsid w:val="007063FD"/>
    <w:rsid w:val="00713461"/>
    <w:rsid w:val="00713AC6"/>
    <w:rsid w:val="00713F35"/>
    <w:rsid w:val="00727836"/>
    <w:rsid w:val="00733735"/>
    <w:rsid w:val="00736182"/>
    <w:rsid w:val="00736C51"/>
    <w:rsid w:val="00737F45"/>
    <w:rsid w:val="007447CB"/>
    <w:rsid w:val="00761796"/>
    <w:rsid w:val="007622D8"/>
    <w:rsid w:val="00766108"/>
    <w:rsid w:val="007771CB"/>
    <w:rsid w:val="007836D8"/>
    <w:rsid w:val="00790733"/>
    <w:rsid w:val="007B2A72"/>
    <w:rsid w:val="007C1426"/>
    <w:rsid w:val="007C75E6"/>
    <w:rsid w:val="007C7B38"/>
    <w:rsid w:val="007D0367"/>
    <w:rsid w:val="007D24D2"/>
    <w:rsid w:val="007D34B1"/>
    <w:rsid w:val="007D6273"/>
    <w:rsid w:val="007D7C53"/>
    <w:rsid w:val="007D7C7C"/>
    <w:rsid w:val="007E5888"/>
    <w:rsid w:val="007E6A7E"/>
    <w:rsid w:val="00800C36"/>
    <w:rsid w:val="00801812"/>
    <w:rsid w:val="00801E29"/>
    <w:rsid w:val="00823E94"/>
    <w:rsid w:val="0082432A"/>
    <w:rsid w:val="008248D6"/>
    <w:rsid w:val="008252C2"/>
    <w:rsid w:val="008308FA"/>
    <w:rsid w:val="00836C99"/>
    <w:rsid w:val="0084097E"/>
    <w:rsid w:val="00841718"/>
    <w:rsid w:val="0084383D"/>
    <w:rsid w:val="00843B8A"/>
    <w:rsid w:val="00846BD5"/>
    <w:rsid w:val="00853024"/>
    <w:rsid w:val="0085355F"/>
    <w:rsid w:val="008545DB"/>
    <w:rsid w:val="00862F11"/>
    <w:rsid w:val="008649F6"/>
    <w:rsid w:val="00876664"/>
    <w:rsid w:val="00880549"/>
    <w:rsid w:val="00882273"/>
    <w:rsid w:val="00886233"/>
    <w:rsid w:val="00887A12"/>
    <w:rsid w:val="00887CDB"/>
    <w:rsid w:val="00895447"/>
    <w:rsid w:val="008A3AE5"/>
    <w:rsid w:val="008B4170"/>
    <w:rsid w:val="008B5197"/>
    <w:rsid w:val="008B6887"/>
    <w:rsid w:val="008B689F"/>
    <w:rsid w:val="008D491F"/>
    <w:rsid w:val="008D5884"/>
    <w:rsid w:val="008D58E0"/>
    <w:rsid w:val="008D670D"/>
    <w:rsid w:val="008F7B5E"/>
    <w:rsid w:val="00915C56"/>
    <w:rsid w:val="00916526"/>
    <w:rsid w:val="00921636"/>
    <w:rsid w:val="00924CAC"/>
    <w:rsid w:val="00925661"/>
    <w:rsid w:val="009418E0"/>
    <w:rsid w:val="0094326A"/>
    <w:rsid w:val="00955AB9"/>
    <w:rsid w:val="00962975"/>
    <w:rsid w:val="00964EFE"/>
    <w:rsid w:val="009723BA"/>
    <w:rsid w:val="00972DAA"/>
    <w:rsid w:val="00973F73"/>
    <w:rsid w:val="00974CCA"/>
    <w:rsid w:val="00975689"/>
    <w:rsid w:val="00975777"/>
    <w:rsid w:val="00985F5D"/>
    <w:rsid w:val="0098786E"/>
    <w:rsid w:val="00995AC7"/>
    <w:rsid w:val="009B2B07"/>
    <w:rsid w:val="009B2ED1"/>
    <w:rsid w:val="009C1181"/>
    <w:rsid w:val="009C39FB"/>
    <w:rsid w:val="009C4857"/>
    <w:rsid w:val="009D4C49"/>
    <w:rsid w:val="009E3EE9"/>
    <w:rsid w:val="009E70FE"/>
    <w:rsid w:val="009F58AD"/>
    <w:rsid w:val="00A10F75"/>
    <w:rsid w:val="00A22906"/>
    <w:rsid w:val="00A2404F"/>
    <w:rsid w:val="00A249C7"/>
    <w:rsid w:val="00A24BD7"/>
    <w:rsid w:val="00A3643D"/>
    <w:rsid w:val="00A371C2"/>
    <w:rsid w:val="00A40643"/>
    <w:rsid w:val="00A4473E"/>
    <w:rsid w:val="00A55E06"/>
    <w:rsid w:val="00A6325F"/>
    <w:rsid w:val="00A824D5"/>
    <w:rsid w:val="00A93B74"/>
    <w:rsid w:val="00AC3458"/>
    <w:rsid w:val="00AC490B"/>
    <w:rsid w:val="00AC6D54"/>
    <w:rsid w:val="00AD09FF"/>
    <w:rsid w:val="00AD0DBF"/>
    <w:rsid w:val="00AE4732"/>
    <w:rsid w:val="00AF1715"/>
    <w:rsid w:val="00B00D3C"/>
    <w:rsid w:val="00B15A72"/>
    <w:rsid w:val="00B2250C"/>
    <w:rsid w:val="00B25FC9"/>
    <w:rsid w:val="00B4147A"/>
    <w:rsid w:val="00B514E5"/>
    <w:rsid w:val="00B5217B"/>
    <w:rsid w:val="00B629A5"/>
    <w:rsid w:val="00B71E99"/>
    <w:rsid w:val="00B80303"/>
    <w:rsid w:val="00B91F8F"/>
    <w:rsid w:val="00B94BC8"/>
    <w:rsid w:val="00B951C8"/>
    <w:rsid w:val="00B96EC5"/>
    <w:rsid w:val="00BB179A"/>
    <w:rsid w:val="00BC42F7"/>
    <w:rsid w:val="00BD22C0"/>
    <w:rsid w:val="00BD5F05"/>
    <w:rsid w:val="00BE4FBA"/>
    <w:rsid w:val="00BF2CB2"/>
    <w:rsid w:val="00C0006A"/>
    <w:rsid w:val="00C01E52"/>
    <w:rsid w:val="00C03827"/>
    <w:rsid w:val="00C107F7"/>
    <w:rsid w:val="00C258EE"/>
    <w:rsid w:val="00C25FF2"/>
    <w:rsid w:val="00C27752"/>
    <w:rsid w:val="00C30F23"/>
    <w:rsid w:val="00C515ED"/>
    <w:rsid w:val="00C515FD"/>
    <w:rsid w:val="00C533F1"/>
    <w:rsid w:val="00C5419D"/>
    <w:rsid w:val="00C6282D"/>
    <w:rsid w:val="00C639FD"/>
    <w:rsid w:val="00C94A1D"/>
    <w:rsid w:val="00CA095C"/>
    <w:rsid w:val="00CA52CB"/>
    <w:rsid w:val="00CB1C95"/>
    <w:rsid w:val="00CC0171"/>
    <w:rsid w:val="00CC53A0"/>
    <w:rsid w:val="00CD59AD"/>
    <w:rsid w:val="00D0130C"/>
    <w:rsid w:val="00D04B8A"/>
    <w:rsid w:val="00D116AF"/>
    <w:rsid w:val="00D135CF"/>
    <w:rsid w:val="00D14191"/>
    <w:rsid w:val="00D16F95"/>
    <w:rsid w:val="00D20316"/>
    <w:rsid w:val="00D22DA6"/>
    <w:rsid w:val="00D22DB6"/>
    <w:rsid w:val="00D22FAF"/>
    <w:rsid w:val="00D27103"/>
    <w:rsid w:val="00D27927"/>
    <w:rsid w:val="00D40AEB"/>
    <w:rsid w:val="00D41208"/>
    <w:rsid w:val="00D4406F"/>
    <w:rsid w:val="00D510B0"/>
    <w:rsid w:val="00D542D5"/>
    <w:rsid w:val="00D57848"/>
    <w:rsid w:val="00D578ED"/>
    <w:rsid w:val="00D6005E"/>
    <w:rsid w:val="00D62EBD"/>
    <w:rsid w:val="00D77BEB"/>
    <w:rsid w:val="00D816AE"/>
    <w:rsid w:val="00D8245F"/>
    <w:rsid w:val="00D868D6"/>
    <w:rsid w:val="00D900A1"/>
    <w:rsid w:val="00D92685"/>
    <w:rsid w:val="00DA520A"/>
    <w:rsid w:val="00DA5237"/>
    <w:rsid w:val="00DA56FF"/>
    <w:rsid w:val="00DB3C2F"/>
    <w:rsid w:val="00DC4179"/>
    <w:rsid w:val="00DD48A8"/>
    <w:rsid w:val="00DE01F9"/>
    <w:rsid w:val="00DE1AF7"/>
    <w:rsid w:val="00DE4990"/>
    <w:rsid w:val="00DF1737"/>
    <w:rsid w:val="00DF3789"/>
    <w:rsid w:val="00DF5D92"/>
    <w:rsid w:val="00E0148A"/>
    <w:rsid w:val="00E016C8"/>
    <w:rsid w:val="00E03A83"/>
    <w:rsid w:val="00E1009E"/>
    <w:rsid w:val="00E12A1A"/>
    <w:rsid w:val="00E141E2"/>
    <w:rsid w:val="00E21511"/>
    <w:rsid w:val="00E2407A"/>
    <w:rsid w:val="00E246C4"/>
    <w:rsid w:val="00E25D1C"/>
    <w:rsid w:val="00E31685"/>
    <w:rsid w:val="00E6099A"/>
    <w:rsid w:val="00E67191"/>
    <w:rsid w:val="00E72AB0"/>
    <w:rsid w:val="00EA7B64"/>
    <w:rsid w:val="00EB06FA"/>
    <w:rsid w:val="00EB51CE"/>
    <w:rsid w:val="00EB5718"/>
    <w:rsid w:val="00ED2814"/>
    <w:rsid w:val="00ED4EFA"/>
    <w:rsid w:val="00EF4813"/>
    <w:rsid w:val="00F07CC7"/>
    <w:rsid w:val="00F13B44"/>
    <w:rsid w:val="00F15A01"/>
    <w:rsid w:val="00F21183"/>
    <w:rsid w:val="00F25C92"/>
    <w:rsid w:val="00F268E8"/>
    <w:rsid w:val="00F2741D"/>
    <w:rsid w:val="00F30F75"/>
    <w:rsid w:val="00F30F82"/>
    <w:rsid w:val="00F32466"/>
    <w:rsid w:val="00F50816"/>
    <w:rsid w:val="00F50C14"/>
    <w:rsid w:val="00F50FF6"/>
    <w:rsid w:val="00F51055"/>
    <w:rsid w:val="00F5335B"/>
    <w:rsid w:val="00F66464"/>
    <w:rsid w:val="00F70ED7"/>
    <w:rsid w:val="00F770C4"/>
    <w:rsid w:val="00F77CF3"/>
    <w:rsid w:val="00F8148E"/>
    <w:rsid w:val="00F841C6"/>
    <w:rsid w:val="00F84D67"/>
    <w:rsid w:val="00F85317"/>
    <w:rsid w:val="00F86D41"/>
    <w:rsid w:val="00F97586"/>
    <w:rsid w:val="00FA0C9F"/>
    <w:rsid w:val="00FA3A80"/>
    <w:rsid w:val="00FA4AA3"/>
    <w:rsid w:val="00FA605E"/>
    <w:rsid w:val="00FB5B27"/>
    <w:rsid w:val="00FC618A"/>
    <w:rsid w:val="00FC7399"/>
    <w:rsid w:val="00FD19DD"/>
    <w:rsid w:val="00FD5D25"/>
    <w:rsid w:val="00FF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8939E4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0367"/>
    <w:pPr>
      <w:widowControl/>
      <w:ind w:leftChars="400" w:left="840"/>
      <w:jc w:val="left"/>
    </w:pPr>
    <w:rPr>
      <w:rFonts w:ascii="Times" w:eastAsia="Times" w:hAnsi="Times" w:cs="Times New Roman"/>
      <w:kern w:val="0"/>
      <w:szCs w:val="20"/>
    </w:rPr>
  </w:style>
  <w:style w:type="paragraph" w:styleId="a4">
    <w:name w:val="header"/>
    <w:basedOn w:val="a"/>
    <w:link w:val="a5"/>
    <w:uiPriority w:val="99"/>
    <w:unhideWhenUsed/>
    <w:rsid w:val="0005775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5775F"/>
  </w:style>
  <w:style w:type="paragraph" w:styleId="a6">
    <w:name w:val="footer"/>
    <w:basedOn w:val="a"/>
    <w:link w:val="a7"/>
    <w:uiPriority w:val="99"/>
    <w:unhideWhenUsed/>
    <w:rsid w:val="0005775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5775F"/>
  </w:style>
  <w:style w:type="paragraph" w:styleId="a8">
    <w:name w:val="Balloon Text"/>
    <w:basedOn w:val="a"/>
    <w:link w:val="a9"/>
    <w:uiPriority w:val="99"/>
    <w:semiHidden/>
    <w:unhideWhenUsed/>
    <w:rsid w:val="00CA52C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A52C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 Spacing"/>
    <w:uiPriority w:val="1"/>
    <w:qFormat/>
    <w:rsid w:val="00973F73"/>
    <w:pPr>
      <w:widowControl w:val="0"/>
      <w:jc w:val="both"/>
    </w:pPr>
  </w:style>
  <w:style w:type="paragraph" w:styleId="HTML">
    <w:name w:val="HTML Preformatted"/>
    <w:basedOn w:val="a"/>
    <w:link w:val="HTML0"/>
    <w:uiPriority w:val="99"/>
    <w:semiHidden/>
    <w:unhideWhenUsed/>
    <w:rsid w:val="00C0006A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C0006A"/>
    <w:rPr>
      <w:rFonts w:ascii="Courier New" w:hAnsi="Courier New" w:cs="Courier New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sid w:val="008248D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248D6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8248D6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248D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248D6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9C1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C3C8D-B827-854F-A99D-DD7A51CD8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4</Words>
  <Characters>549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6-26T02:12:00Z</dcterms:created>
  <dcterms:modified xsi:type="dcterms:W3CDTF">2022-01-21T06:40:00Z</dcterms:modified>
</cp:coreProperties>
</file>